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104F6" w14:textId="7828053B" w:rsidR="00F4121C" w:rsidRPr="003B1432" w:rsidRDefault="00766F8F" w:rsidP="00011788">
      <w:pPr>
        <w:spacing w:line="360" w:lineRule="auto"/>
        <w:jc w:val="center"/>
        <w:rPr>
          <w:rFonts w:ascii="Times New Roman" w:hAnsi="Times New Roman" w:cs="Times New Roman"/>
          <w:sz w:val="32"/>
          <w:szCs w:val="32"/>
        </w:rPr>
      </w:pPr>
      <w:proofErr w:type="spellStart"/>
      <w:r w:rsidRPr="003B1432">
        <w:rPr>
          <w:rFonts w:ascii="Times New Roman" w:hAnsi="Times New Roman" w:cs="Times New Roman"/>
          <w:sz w:val="32"/>
          <w:szCs w:val="32"/>
        </w:rPr>
        <w:t>NutriQuébec</w:t>
      </w:r>
      <w:proofErr w:type="spellEnd"/>
      <w:r w:rsidR="00011788" w:rsidRPr="003B1432">
        <w:rPr>
          <w:rFonts w:ascii="Times New Roman" w:hAnsi="Times New Roman" w:cs="Times New Roman"/>
          <w:sz w:val="32"/>
          <w:szCs w:val="32"/>
        </w:rPr>
        <w:t xml:space="preserve"> </w:t>
      </w:r>
      <w:r w:rsidR="002715E2" w:rsidRPr="003B1432">
        <w:rPr>
          <w:rFonts w:ascii="Times New Roman" w:hAnsi="Times New Roman" w:cs="Times New Roman"/>
          <w:sz w:val="32"/>
          <w:szCs w:val="32"/>
        </w:rPr>
        <w:t>P</w:t>
      </w:r>
      <w:r w:rsidR="00011788" w:rsidRPr="003B1432">
        <w:rPr>
          <w:rFonts w:ascii="Times New Roman" w:hAnsi="Times New Roman" w:cs="Times New Roman"/>
          <w:sz w:val="32"/>
          <w:szCs w:val="32"/>
        </w:rPr>
        <w:t>hase 1: Needs Assessment</w:t>
      </w:r>
    </w:p>
    <w:p w14:paraId="5499139F" w14:textId="4CD27BBA" w:rsidR="00011788" w:rsidRPr="003B1432" w:rsidRDefault="00011788" w:rsidP="00011788">
      <w:pPr>
        <w:spacing w:line="360" w:lineRule="auto"/>
        <w:jc w:val="center"/>
        <w:rPr>
          <w:rFonts w:ascii="Times New Roman" w:hAnsi="Times New Roman" w:cs="Times New Roman"/>
          <w:b/>
          <w:bCs/>
        </w:rPr>
      </w:pPr>
      <w:r w:rsidRPr="003B1432">
        <w:rPr>
          <w:rFonts w:ascii="Times New Roman" w:hAnsi="Times New Roman" w:cs="Times New Roman"/>
          <w:b/>
          <w:bCs/>
        </w:rPr>
        <w:t xml:space="preserve">Moderator </w:t>
      </w:r>
      <w:r w:rsidR="00A55A83" w:rsidRPr="003B1432">
        <w:rPr>
          <w:rFonts w:ascii="Times New Roman" w:hAnsi="Times New Roman" w:cs="Times New Roman"/>
          <w:b/>
          <w:bCs/>
        </w:rPr>
        <w:t>G</w:t>
      </w:r>
      <w:r w:rsidRPr="003B1432">
        <w:rPr>
          <w:rFonts w:ascii="Times New Roman" w:hAnsi="Times New Roman" w:cs="Times New Roman"/>
          <w:b/>
          <w:bCs/>
        </w:rPr>
        <w:t>uide</w:t>
      </w:r>
    </w:p>
    <w:p w14:paraId="133ACB25" w14:textId="09819DDD" w:rsidR="0092601C" w:rsidRPr="003B1432" w:rsidRDefault="0092601C" w:rsidP="0092601C">
      <w:pPr>
        <w:spacing w:line="360" w:lineRule="auto"/>
        <w:rPr>
          <w:rFonts w:ascii="Times New Roman" w:hAnsi="Times New Roman" w:cs="Times New Roman"/>
        </w:rPr>
      </w:pPr>
    </w:p>
    <w:p w14:paraId="4C91F044" w14:textId="7142EE15" w:rsidR="0092601C" w:rsidRPr="003B1432" w:rsidRDefault="0092601C" w:rsidP="0092601C">
      <w:pPr>
        <w:spacing w:line="360" w:lineRule="auto"/>
        <w:rPr>
          <w:rFonts w:ascii="Times New Roman" w:hAnsi="Times New Roman" w:cs="Times New Roman"/>
          <w:b/>
          <w:bCs/>
          <w:u w:val="single"/>
        </w:rPr>
      </w:pPr>
      <w:r w:rsidRPr="003B1432">
        <w:rPr>
          <w:rFonts w:ascii="Times New Roman" w:hAnsi="Times New Roman" w:cs="Times New Roman"/>
          <w:b/>
          <w:bCs/>
          <w:u w:val="single"/>
        </w:rPr>
        <w:t xml:space="preserve">Presentation of the </w:t>
      </w:r>
      <w:proofErr w:type="spellStart"/>
      <w:r w:rsidR="00766F8F" w:rsidRPr="003B1432">
        <w:rPr>
          <w:rFonts w:ascii="Times New Roman" w:hAnsi="Times New Roman" w:cs="Times New Roman"/>
          <w:b/>
          <w:bCs/>
          <w:u w:val="single"/>
        </w:rPr>
        <w:t>NutriQuébec</w:t>
      </w:r>
      <w:proofErr w:type="spellEnd"/>
      <w:r w:rsidR="00766F8F" w:rsidRPr="003B1432">
        <w:rPr>
          <w:rFonts w:ascii="Times New Roman" w:hAnsi="Times New Roman" w:cs="Times New Roman"/>
          <w:b/>
          <w:bCs/>
          <w:u w:val="single"/>
        </w:rPr>
        <w:t xml:space="preserve"> project</w:t>
      </w:r>
    </w:p>
    <w:p w14:paraId="7FDA6005" w14:textId="1C30475D" w:rsidR="0092601C" w:rsidRPr="003B1432" w:rsidRDefault="0092601C" w:rsidP="0092601C">
      <w:pPr>
        <w:spacing w:line="360" w:lineRule="auto"/>
        <w:rPr>
          <w:rFonts w:ascii="Times New Roman" w:hAnsi="Times New Roman" w:cs="Times New Roman"/>
        </w:rPr>
      </w:pPr>
      <w:r w:rsidRPr="003B1432">
        <w:rPr>
          <w:rFonts w:ascii="Times New Roman" w:hAnsi="Times New Roman" w:cs="Times New Roman"/>
        </w:rPr>
        <w:t xml:space="preserve">Brief presentation of the </w:t>
      </w:r>
      <w:proofErr w:type="spellStart"/>
      <w:r w:rsidR="00766F8F" w:rsidRPr="003B1432">
        <w:rPr>
          <w:rFonts w:ascii="Times New Roman" w:hAnsi="Times New Roman" w:cs="Times New Roman"/>
        </w:rPr>
        <w:t>NutriQuébec</w:t>
      </w:r>
      <w:proofErr w:type="spellEnd"/>
      <w:r w:rsidRPr="003B1432">
        <w:rPr>
          <w:rFonts w:ascii="Times New Roman" w:hAnsi="Times New Roman" w:cs="Times New Roman"/>
        </w:rPr>
        <w:t xml:space="preserve"> </w:t>
      </w:r>
      <w:r w:rsidR="005F6BF4" w:rsidRPr="003B1432">
        <w:rPr>
          <w:rFonts w:ascii="Times New Roman" w:hAnsi="Times New Roman" w:cs="Times New Roman"/>
        </w:rPr>
        <w:t>project</w:t>
      </w:r>
      <w:r w:rsidRPr="003B1432">
        <w:rPr>
          <w:rFonts w:ascii="Times New Roman" w:hAnsi="Times New Roman" w:cs="Times New Roman"/>
        </w:rPr>
        <w:t>.</w:t>
      </w:r>
    </w:p>
    <w:p w14:paraId="6E7051EF" w14:textId="20885202" w:rsidR="0092601C" w:rsidRPr="003B1432" w:rsidRDefault="0092601C" w:rsidP="0092601C">
      <w:pPr>
        <w:spacing w:line="360" w:lineRule="auto"/>
        <w:rPr>
          <w:rFonts w:ascii="Times New Roman" w:hAnsi="Times New Roman" w:cs="Times New Roman"/>
          <w:i/>
          <w:iCs/>
        </w:rPr>
      </w:pPr>
      <w:r w:rsidRPr="003B1432">
        <w:rPr>
          <w:rFonts w:ascii="Times New Roman" w:hAnsi="Times New Roman" w:cs="Times New Roman"/>
          <w:i/>
          <w:iCs/>
        </w:rPr>
        <w:t>(5 minutes)</w:t>
      </w:r>
    </w:p>
    <w:p w14:paraId="28BECBDA" w14:textId="3A9F3BB8" w:rsidR="00E10F46" w:rsidRPr="003B1432" w:rsidRDefault="00E10F46" w:rsidP="0092601C">
      <w:pPr>
        <w:spacing w:line="360" w:lineRule="auto"/>
        <w:rPr>
          <w:rFonts w:ascii="Times New Roman" w:hAnsi="Times New Roman" w:cs="Times New Roman"/>
          <w:i/>
          <w:iCs/>
        </w:rPr>
      </w:pPr>
    </w:p>
    <w:p w14:paraId="2525F221" w14:textId="7C3A007D" w:rsidR="00E10F46" w:rsidRPr="003B1432" w:rsidRDefault="00E10F46" w:rsidP="0092601C">
      <w:pPr>
        <w:spacing w:line="360" w:lineRule="auto"/>
        <w:rPr>
          <w:rFonts w:ascii="Times New Roman" w:hAnsi="Times New Roman" w:cs="Times New Roman"/>
        </w:rPr>
      </w:pPr>
      <w:r w:rsidRPr="003B1432">
        <w:rPr>
          <w:rFonts w:ascii="Times New Roman" w:hAnsi="Times New Roman" w:cs="Times New Roman"/>
          <w:b/>
          <w:bCs/>
          <w:u w:val="single"/>
        </w:rPr>
        <w:t xml:space="preserve">General questions </w:t>
      </w:r>
      <w:r w:rsidRPr="003B1432">
        <w:rPr>
          <w:rFonts w:ascii="Times New Roman" w:hAnsi="Times New Roman" w:cs="Times New Roman"/>
        </w:rPr>
        <w:t>(group discussion)</w:t>
      </w:r>
    </w:p>
    <w:p w14:paraId="4C215267" w14:textId="1D14B1DD" w:rsidR="00E10F46" w:rsidRPr="003B1432" w:rsidRDefault="00E10F46" w:rsidP="0092601C">
      <w:pPr>
        <w:spacing w:line="360" w:lineRule="auto"/>
        <w:rPr>
          <w:rFonts w:ascii="Times New Roman" w:hAnsi="Times New Roman" w:cs="Times New Roman"/>
          <w:b/>
          <w:bCs/>
        </w:rPr>
      </w:pPr>
      <w:r w:rsidRPr="003B1432">
        <w:rPr>
          <w:rFonts w:ascii="Times New Roman" w:hAnsi="Times New Roman" w:cs="Times New Roman"/>
          <w:b/>
          <w:bCs/>
        </w:rPr>
        <w:t>Before anything, we wish to have your opinion o</w:t>
      </w:r>
      <w:r w:rsidR="003C609C" w:rsidRPr="003B1432">
        <w:rPr>
          <w:rFonts w:ascii="Times New Roman" w:hAnsi="Times New Roman" w:cs="Times New Roman"/>
          <w:b/>
          <w:bCs/>
        </w:rPr>
        <w:t xml:space="preserve">n </w:t>
      </w:r>
      <w:r w:rsidRPr="003B1432">
        <w:rPr>
          <w:rFonts w:ascii="Times New Roman" w:hAnsi="Times New Roman" w:cs="Times New Roman"/>
          <w:b/>
          <w:bCs/>
        </w:rPr>
        <w:t xml:space="preserve">the future </w:t>
      </w:r>
      <w:proofErr w:type="spellStart"/>
      <w:r w:rsidRPr="003B1432">
        <w:rPr>
          <w:rFonts w:ascii="Times New Roman" w:hAnsi="Times New Roman" w:cs="Times New Roman"/>
          <w:b/>
          <w:bCs/>
        </w:rPr>
        <w:t>Nut</w:t>
      </w:r>
      <w:r w:rsidR="005F6BF4" w:rsidRPr="003B1432">
        <w:rPr>
          <w:rFonts w:ascii="Times New Roman" w:hAnsi="Times New Roman" w:cs="Times New Roman"/>
          <w:b/>
          <w:bCs/>
        </w:rPr>
        <w:t>riQuébec</w:t>
      </w:r>
      <w:proofErr w:type="spellEnd"/>
      <w:r w:rsidRPr="003B1432">
        <w:rPr>
          <w:rFonts w:ascii="Times New Roman" w:hAnsi="Times New Roman" w:cs="Times New Roman"/>
          <w:b/>
          <w:bCs/>
        </w:rPr>
        <w:t xml:space="preserve"> </w:t>
      </w:r>
      <w:r w:rsidR="005F6BF4" w:rsidRPr="003B1432">
        <w:rPr>
          <w:rFonts w:ascii="Times New Roman" w:hAnsi="Times New Roman" w:cs="Times New Roman"/>
          <w:b/>
          <w:bCs/>
        </w:rPr>
        <w:t>project</w:t>
      </w:r>
      <w:r w:rsidRPr="003B1432">
        <w:rPr>
          <w:rFonts w:ascii="Times New Roman" w:hAnsi="Times New Roman" w:cs="Times New Roman"/>
          <w:b/>
          <w:bCs/>
        </w:rPr>
        <w:t xml:space="preserve">. The fact that you are participating in the focus group does NOT imply your </w:t>
      </w:r>
      <w:r w:rsidR="00F404E8" w:rsidRPr="003B1432">
        <w:rPr>
          <w:rFonts w:ascii="Times New Roman" w:hAnsi="Times New Roman" w:cs="Times New Roman"/>
          <w:b/>
          <w:bCs/>
        </w:rPr>
        <w:t>participation</w:t>
      </w:r>
      <w:r w:rsidRPr="003B1432">
        <w:rPr>
          <w:rFonts w:ascii="Times New Roman" w:hAnsi="Times New Roman" w:cs="Times New Roman"/>
          <w:b/>
          <w:bCs/>
        </w:rPr>
        <w:t xml:space="preserve"> in the future </w:t>
      </w:r>
      <w:proofErr w:type="spellStart"/>
      <w:r w:rsidRPr="003B1432">
        <w:rPr>
          <w:rFonts w:ascii="Times New Roman" w:hAnsi="Times New Roman" w:cs="Times New Roman"/>
          <w:b/>
          <w:bCs/>
        </w:rPr>
        <w:t>Nutri</w:t>
      </w:r>
      <w:r w:rsidR="00BD3162" w:rsidRPr="003B1432">
        <w:rPr>
          <w:rFonts w:ascii="Times New Roman" w:hAnsi="Times New Roman" w:cs="Times New Roman"/>
          <w:b/>
          <w:bCs/>
        </w:rPr>
        <w:t>Québec</w:t>
      </w:r>
      <w:proofErr w:type="spellEnd"/>
      <w:r w:rsidRPr="003B1432">
        <w:rPr>
          <w:rFonts w:ascii="Times New Roman" w:hAnsi="Times New Roman" w:cs="Times New Roman"/>
          <w:b/>
          <w:bCs/>
        </w:rPr>
        <w:t xml:space="preserve"> </w:t>
      </w:r>
      <w:r w:rsidR="004F075A">
        <w:rPr>
          <w:rFonts w:ascii="Times New Roman" w:hAnsi="Times New Roman" w:cs="Times New Roman"/>
          <w:b/>
          <w:bCs/>
        </w:rPr>
        <w:t>project</w:t>
      </w:r>
      <w:r w:rsidRPr="003B1432">
        <w:rPr>
          <w:rFonts w:ascii="Times New Roman" w:hAnsi="Times New Roman" w:cs="Times New Roman"/>
          <w:b/>
          <w:bCs/>
        </w:rPr>
        <w:t xml:space="preserve">. </w:t>
      </w:r>
      <w:bookmarkStart w:id="0" w:name="_GoBack"/>
      <w:bookmarkEnd w:id="0"/>
    </w:p>
    <w:p w14:paraId="6FAA93EC" w14:textId="7DF9B99E" w:rsidR="00E10F46" w:rsidRPr="003B1432" w:rsidRDefault="00E10F46" w:rsidP="0092601C">
      <w:pPr>
        <w:spacing w:line="360" w:lineRule="auto"/>
        <w:rPr>
          <w:rFonts w:ascii="Times New Roman" w:hAnsi="Times New Roman" w:cs="Times New Roman"/>
          <w:b/>
          <w:bCs/>
        </w:rPr>
      </w:pPr>
    </w:p>
    <w:p w14:paraId="7052F063" w14:textId="72592D60" w:rsidR="00E10F46" w:rsidRPr="003B1432" w:rsidRDefault="00B85D4D" w:rsidP="00E10F46">
      <w:pPr>
        <w:spacing w:line="360" w:lineRule="auto"/>
        <w:jc w:val="center"/>
        <w:rPr>
          <w:rFonts w:ascii="Times New Roman" w:hAnsi="Times New Roman" w:cs="Times New Roman"/>
          <w:b/>
          <w:bCs/>
          <w:u w:val="single"/>
        </w:rPr>
      </w:pPr>
      <w:r w:rsidRPr="003B1432">
        <w:rPr>
          <w:rFonts w:ascii="Times New Roman" w:hAnsi="Times New Roman" w:cs="Times New Roman"/>
          <w:b/>
          <w:bCs/>
          <w:u w:val="single"/>
        </w:rPr>
        <w:t>Core</w:t>
      </w:r>
      <w:r w:rsidR="00E10F46" w:rsidRPr="003B1432">
        <w:rPr>
          <w:rFonts w:ascii="Times New Roman" w:hAnsi="Times New Roman" w:cs="Times New Roman"/>
          <w:b/>
          <w:bCs/>
          <w:u w:val="single"/>
        </w:rPr>
        <w:t xml:space="preserve"> Questionnaire</w:t>
      </w:r>
      <w:r w:rsidR="004E71C5" w:rsidRPr="003B1432">
        <w:rPr>
          <w:rFonts w:ascii="Times New Roman" w:hAnsi="Times New Roman" w:cs="Times New Roman"/>
          <w:b/>
          <w:bCs/>
          <w:u w:val="single"/>
        </w:rPr>
        <w:t>s</w:t>
      </w:r>
      <w:r w:rsidR="00E10F46" w:rsidRPr="003B1432">
        <w:rPr>
          <w:rFonts w:ascii="Times New Roman" w:hAnsi="Times New Roman" w:cs="Times New Roman"/>
          <w:b/>
          <w:bCs/>
          <w:u w:val="single"/>
        </w:rPr>
        <w:t xml:space="preserve"> and Complementary Questionnaires</w:t>
      </w:r>
    </w:p>
    <w:p w14:paraId="4F5173EB" w14:textId="02D8DF2F" w:rsidR="00E10F46" w:rsidRPr="003B1432" w:rsidRDefault="00E10F46" w:rsidP="00E10F46">
      <w:pPr>
        <w:spacing w:line="360" w:lineRule="auto"/>
        <w:jc w:val="center"/>
        <w:rPr>
          <w:rFonts w:ascii="Times New Roman" w:hAnsi="Times New Roman" w:cs="Times New Roman"/>
          <w:b/>
          <w:bCs/>
        </w:rPr>
      </w:pPr>
    </w:p>
    <w:p w14:paraId="54F6B543" w14:textId="60AC337A" w:rsidR="00E10F46" w:rsidRPr="003B1432" w:rsidRDefault="00E10F46" w:rsidP="00E10F46">
      <w:pPr>
        <w:spacing w:line="360" w:lineRule="auto"/>
        <w:rPr>
          <w:rFonts w:ascii="Times New Roman" w:hAnsi="Times New Roman" w:cs="Times New Roman"/>
          <w:b/>
          <w:bCs/>
          <w:u w:val="single"/>
        </w:rPr>
      </w:pPr>
      <w:r w:rsidRPr="003B1432">
        <w:rPr>
          <w:rFonts w:ascii="Times New Roman" w:hAnsi="Times New Roman" w:cs="Times New Roman"/>
          <w:b/>
          <w:bCs/>
          <w:u w:val="single"/>
        </w:rPr>
        <w:t xml:space="preserve">Description of the </w:t>
      </w:r>
      <w:r w:rsidR="00B85D4D" w:rsidRPr="003B1432">
        <w:rPr>
          <w:rFonts w:ascii="Times New Roman" w:hAnsi="Times New Roman" w:cs="Times New Roman"/>
          <w:b/>
          <w:bCs/>
          <w:u w:val="single"/>
        </w:rPr>
        <w:t>core</w:t>
      </w:r>
      <w:r w:rsidRPr="003B1432">
        <w:rPr>
          <w:rFonts w:ascii="Times New Roman" w:hAnsi="Times New Roman" w:cs="Times New Roman"/>
          <w:b/>
          <w:bCs/>
          <w:u w:val="single"/>
        </w:rPr>
        <w:t xml:space="preserve"> questionnaires</w:t>
      </w:r>
    </w:p>
    <w:p w14:paraId="1C8CD62C" w14:textId="33C8064B" w:rsidR="00E10F46" w:rsidRPr="003B1432" w:rsidRDefault="00E10F46" w:rsidP="00E10F46">
      <w:pPr>
        <w:spacing w:line="360" w:lineRule="auto"/>
        <w:rPr>
          <w:rFonts w:ascii="Times New Roman" w:hAnsi="Times New Roman" w:cs="Times New Roman"/>
        </w:rPr>
      </w:pPr>
      <w:r w:rsidRPr="003B1432">
        <w:rPr>
          <w:rFonts w:ascii="Times New Roman" w:hAnsi="Times New Roman" w:cs="Times New Roman"/>
        </w:rPr>
        <w:t xml:space="preserve">As mentioned, the </w:t>
      </w:r>
      <w:r w:rsidR="004E3508" w:rsidRPr="003B1432">
        <w:rPr>
          <w:rFonts w:ascii="Times New Roman" w:hAnsi="Times New Roman" w:cs="Times New Roman"/>
        </w:rPr>
        <w:t>peopl</w:t>
      </w:r>
      <w:r w:rsidR="00B85D4D" w:rsidRPr="003B1432">
        <w:rPr>
          <w:rFonts w:ascii="Times New Roman" w:hAnsi="Times New Roman" w:cs="Times New Roman"/>
        </w:rPr>
        <w:t>e</w:t>
      </w:r>
      <w:r w:rsidRPr="003B1432">
        <w:rPr>
          <w:rFonts w:ascii="Times New Roman" w:hAnsi="Times New Roman" w:cs="Times New Roman"/>
        </w:rPr>
        <w:t xml:space="preserve"> that will participate in the </w:t>
      </w:r>
      <w:proofErr w:type="spellStart"/>
      <w:r w:rsidRPr="003B1432">
        <w:rPr>
          <w:rFonts w:ascii="Times New Roman" w:hAnsi="Times New Roman" w:cs="Times New Roman"/>
        </w:rPr>
        <w:t>NutriQuébec</w:t>
      </w:r>
      <w:proofErr w:type="spellEnd"/>
      <w:r w:rsidRPr="003B1432">
        <w:rPr>
          <w:rFonts w:ascii="Times New Roman" w:hAnsi="Times New Roman" w:cs="Times New Roman"/>
        </w:rPr>
        <w:t xml:space="preserve"> </w:t>
      </w:r>
      <w:r w:rsidR="002D00E7">
        <w:rPr>
          <w:rFonts w:ascii="Times New Roman" w:hAnsi="Times New Roman" w:cs="Times New Roman"/>
        </w:rPr>
        <w:t>project</w:t>
      </w:r>
      <w:r w:rsidRPr="003B1432">
        <w:rPr>
          <w:rFonts w:ascii="Times New Roman" w:hAnsi="Times New Roman" w:cs="Times New Roman"/>
        </w:rPr>
        <w:t xml:space="preserve"> will be invited to complete </w:t>
      </w:r>
      <w:r w:rsidR="00B85D4D" w:rsidRPr="003B1432">
        <w:rPr>
          <w:rFonts w:ascii="Times New Roman" w:hAnsi="Times New Roman" w:cs="Times New Roman"/>
        </w:rPr>
        <w:t>core</w:t>
      </w:r>
      <w:r w:rsidRPr="003B1432">
        <w:rPr>
          <w:rFonts w:ascii="Times New Roman" w:hAnsi="Times New Roman" w:cs="Times New Roman"/>
        </w:rPr>
        <w:t xml:space="preserve"> questionnaire</w:t>
      </w:r>
      <w:r w:rsidR="004E3508" w:rsidRPr="003B1432">
        <w:rPr>
          <w:rFonts w:ascii="Times New Roman" w:hAnsi="Times New Roman" w:cs="Times New Roman"/>
        </w:rPr>
        <w:t>s</w:t>
      </w:r>
      <w:r w:rsidRPr="003B1432">
        <w:rPr>
          <w:rFonts w:ascii="Times New Roman" w:hAnsi="Times New Roman" w:cs="Times New Roman"/>
        </w:rPr>
        <w:t xml:space="preserve"> once per year. The time to complete these questionnaires is estimated at two hours. </w:t>
      </w:r>
      <w:r w:rsidR="00E606AB" w:rsidRPr="003B1432">
        <w:rPr>
          <w:rFonts w:ascii="Times New Roman" w:hAnsi="Times New Roman" w:cs="Times New Roman"/>
        </w:rPr>
        <w:t xml:space="preserve">Note </w:t>
      </w:r>
      <w:r w:rsidRPr="003B1432">
        <w:rPr>
          <w:rFonts w:ascii="Times New Roman" w:hAnsi="Times New Roman" w:cs="Times New Roman"/>
        </w:rPr>
        <w:t xml:space="preserve">that people will have the possibility of completing </w:t>
      </w:r>
      <w:r w:rsidR="005056ED">
        <w:rPr>
          <w:rFonts w:ascii="Times New Roman" w:hAnsi="Times New Roman" w:cs="Times New Roman"/>
        </w:rPr>
        <w:t xml:space="preserve">these </w:t>
      </w:r>
      <w:r w:rsidRPr="003B1432">
        <w:rPr>
          <w:rFonts w:ascii="Times New Roman" w:hAnsi="Times New Roman" w:cs="Times New Roman"/>
        </w:rPr>
        <w:t>questionnaire</w:t>
      </w:r>
      <w:r w:rsidR="005056ED">
        <w:rPr>
          <w:rFonts w:ascii="Times New Roman" w:hAnsi="Times New Roman" w:cs="Times New Roman"/>
        </w:rPr>
        <w:t>s</w:t>
      </w:r>
      <w:r w:rsidRPr="003B1432">
        <w:rPr>
          <w:rFonts w:ascii="Times New Roman" w:hAnsi="Times New Roman" w:cs="Times New Roman"/>
        </w:rPr>
        <w:t xml:space="preserve"> on a step-by-step basis, by saving their answers and </w:t>
      </w:r>
      <w:r w:rsidR="00D665EC" w:rsidRPr="003B1432">
        <w:rPr>
          <w:rFonts w:ascii="Times New Roman" w:hAnsi="Times New Roman" w:cs="Times New Roman"/>
        </w:rPr>
        <w:t xml:space="preserve">continuing at another moment, if desired. </w:t>
      </w:r>
    </w:p>
    <w:p w14:paraId="7D16D444" w14:textId="1D90116D" w:rsidR="00E97F67" w:rsidRPr="003B1432" w:rsidRDefault="00D47AED" w:rsidP="00E97F67">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f you were a participant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760FD3">
        <w:rPr>
          <w:rFonts w:ascii="Times New Roman" w:hAnsi="Times New Roman" w:cs="Times New Roman"/>
          <w:b/>
          <w:bCs/>
        </w:rPr>
        <w:t>project</w:t>
      </w:r>
      <w:r w:rsidRPr="003B1432">
        <w:rPr>
          <w:rFonts w:ascii="Times New Roman" w:hAnsi="Times New Roman" w:cs="Times New Roman"/>
          <w:b/>
          <w:bCs/>
        </w:rPr>
        <w:t>, would you be willing to complete the questionnaires once per year for many years? Why?</w:t>
      </w:r>
      <w:r w:rsidRPr="003B1432">
        <w:rPr>
          <w:rFonts w:ascii="Times New Roman" w:hAnsi="Times New Roman" w:cs="Times New Roman"/>
        </w:rPr>
        <w:t xml:space="preserve"> (</w:t>
      </w:r>
      <w:r w:rsidRPr="003B1432">
        <w:rPr>
          <w:rFonts w:ascii="Times New Roman" w:hAnsi="Times New Roman" w:cs="Times New Roman"/>
          <w:i/>
          <w:iCs/>
        </w:rPr>
        <w:t>3 minutes</w:t>
      </w:r>
      <w:r w:rsidRPr="003B1432">
        <w:rPr>
          <w:rFonts w:ascii="Times New Roman" w:hAnsi="Times New Roman" w:cs="Times New Roman"/>
        </w:rPr>
        <w:t>)</w:t>
      </w:r>
    </w:p>
    <w:p w14:paraId="28C01F09" w14:textId="6E54E4CC" w:rsidR="00FE1D32" w:rsidRPr="003B1432" w:rsidRDefault="00FE1D32" w:rsidP="00FE1D32">
      <w:pPr>
        <w:spacing w:line="360" w:lineRule="auto"/>
        <w:rPr>
          <w:rFonts w:ascii="Times New Roman" w:hAnsi="Times New Roman" w:cs="Times New Roman"/>
        </w:rPr>
      </w:pPr>
    </w:p>
    <w:p w14:paraId="49DA55D4" w14:textId="00D842A2" w:rsidR="00FE1D32" w:rsidRPr="003B1432" w:rsidRDefault="00FE1D32" w:rsidP="00FE1D32">
      <w:pPr>
        <w:spacing w:line="360" w:lineRule="auto"/>
        <w:rPr>
          <w:rFonts w:ascii="Times New Roman" w:hAnsi="Times New Roman" w:cs="Times New Roman"/>
          <w:b/>
          <w:bCs/>
          <w:u w:val="single"/>
        </w:rPr>
      </w:pPr>
      <w:r w:rsidRPr="003B1432">
        <w:rPr>
          <w:rFonts w:ascii="Times New Roman" w:hAnsi="Times New Roman" w:cs="Times New Roman"/>
          <w:b/>
          <w:bCs/>
          <w:u w:val="single"/>
        </w:rPr>
        <w:t>Description of the complementary questionnaires</w:t>
      </w:r>
    </w:p>
    <w:p w14:paraId="0380F8D4" w14:textId="152811B7" w:rsidR="00FE1D32" w:rsidRPr="003B1432" w:rsidRDefault="00FE1D32" w:rsidP="00FE1D32">
      <w:pPr>
        <w:spacing w:line="360" w:lineRule="auto"/>
        <w:rPr>
          <w:rFonts w:ascii="Times New Roman" w:hAnsi="Times New Roman" w:cs="Times New Roman"/>
        </w:rPr>
      </w:pPr>
      <w:r w:rsidRPr="003B1432">
        <w:rPr>
          <w:rFonts w:ascii="Times New Roman" w:hAnsi="Times New Roman" w:cs="Times New Roman"/>
        </w:rPr>
        <w:t>As mentioned, some people participat</w:t>
      </w:r>
      <w:r w:rsidR="004E71C5" w:rsidRPr="003B1432">
        <w:rPr>
          <w:rFonts w:ascii="Times New Roman" w:hAnsi="Times New Roman" w:cs="Times New Roman"/>
        </w:rPr>
        <w:t>ing</w:t>
      </w:r>
      <w:r w:rsidRPr="003B1432">
        <w:rPr>
          <w:rFonts w:ascii="Times New Roman" w:hAnsi="Times New Roman" w:cs="Times New Roman"/>
        </w:rPr>
        <w:t xml:space="preserve"> in the </w:t>
      </w:r>
      <w:proofErr w:type="spellStart"/>
      <w:r w:rsidRPr="003B1432">
        <w:rPr>
          <w:rFonts w:ascii="Times New Roman" w:hAnsi="Times New Roman" w:cs="Times New Roman"/>
        </w:rPr>
        <w:t>Nutr</w:t>
      </w:r>
      <w:r w:rsidR="0022045B" w:rsidRPr="003B1432">
        <w:rPr>
          <w:rFonts w:ascii="Times New Roman" w:hAnsi="Times New Roman" w:cs="Times New Roman"/>
        </w:rPr>
        <w:t>i</w:t>
      </w:r>
      <w:r w:rsidRPr="003B1432">
        <w:rPr>
          <w:rFonts w:ascii="Times New Roman" w:hAnsi="Times New Roman" w:cs="Times New Roman"/>
        </w:rPr>
        <w:t>Québec</w:t>
      </w:r>
      <w:proofErr w:type="spellEnd"/>
      <w:r w:rsidRPr="003B1432">
        <w:rPr>
          <w:rFonts w:ascii="Times New Roman" w:hAnsi="Times New Roman" w:cs="Times New Roman"/>
        </w:rPr>
        <w:t xml:space="preserve"> </w:t>
      </w:r>
      <w:r w:rsidR="00927D69">
        <w:rPr>
          <w:rFonts w:ascii="Times New Roman" w:hAnsi="Times New Roman" w:cs="Times New Roman"/>
        </w:rPr>
        <w:t>project</w:t>
      </w:r>
      <w:r w:rsidRPr="003B1432">
        <w:rPr>
          <w:rFonts w:ascii="Times New Roman" w:hAnsi="Times New Roman" w:cs="Times New Roman"/>
        </w:rPr>
        <w:t xml:space="preserve"> will be invited to complete </w:t>
      </w:r>
      <w:r w:rsidR="00613DB9">
        <w:rPr>
          <w:rFonts w:ascii="Times New Roman" w:hAnsi="Times New Roman" w:cs="Times New Roman"/>
        </w:rPr>
        <w:t xml:space="preserve">a </w:t>
      </w:r>
      <w:r w:rsidRPr="003B1432">
        <w:rPr>
          <w:rFonts w:ascii="Times New Roman" w:hAnsi="Times New Roman" w:cs="Times New Roman"/>
        </w:rPr>
        <w:t>complementary questionnaire once in a while. The questionnaire will take a maximum of twenty minutes to complete.</w:t>
      </w:r>
    </w:p>
    <w:p w14:paraId="7DB10D74" w14:textId="7AC4E8E9" w:rsidR="00FE1D32" w:rsidRPr="003B1432" w:rsidRDefault="00FE1D32" w:rsidP="00FE1D32">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f you were a participant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xml:space="preserve">, would you be ready to complete a questionnaire once in a while? Why? </w:t>
      </w:r>
      <w:r w:rsidRPr="003B1432">
        <w:rPr>
          <w:rFonts w:ascii="Times New Roman" w:hAnsi="Times New Roman" w:cs="Times New Roman"/>
        </w:rPr>
        <w:t>(</w:t>
      </w:r>
      <w:r w:rsidRPr="003B1432">
        <w:rPr>
          <w:rFonts w:ascii="Times New Roman" w:hAnsi="Times New Roman" w:cs="Times New Roman"/>
          <w:i/>
          <w:iCs/>
        </w:rPr>
        <w:t>3 minutes)</w:t>
      </w:r>
    </w:p>
    <w:p w14:paraId="023C1D7D" w14:textId="559E6FD1" w:rsidR="00CA4C53" w:rsidRPr="003B1432" w:rsidRDefault="00CA4C53" w:rsidP="00CA4C53">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b/>
          <w:bCs/>
        </w:rPr>
        <w:t>For those who would be ready to complete a questionnaire once in a while, how many times per year would you be ready to complete a questionnaire?</w:t>
      </w:r>
    </w:p>
    <w:p w14:paraId="3A347BC5" w14:textId="5288A335" w:rsidR="00D414D5" w:rsidRPr="003B1432" w:rsidRDefault="00D414D5" w:rsidP="00D414D5">
      <w:pPr>
        <w:spacing w:line="360" w:lineRule="auto"/>
        <w:rPr>
          <w:rFonts w:ascii="Times New Roman" w:hAnsi="Times New Roman" w:cs="Times New Roman"/>
        </w:rPr>
      </w:pPr>
    </w:p>
    <w:p w14:paraId="5EEA0A8F" w14:textId="6F080E96" w:rsidR="00D414D5" w:rsidRPr="003B1432" w:rsidRDefault="00D414D5" w:rsidP="00D414D5">
      <w:pPr>
        <w:spacing w:line="360" w:lineRule="auto"/>
        <w:jc w:val="center"/>
        <w:rPr>
          <w:rFonts w:ascii="Times New Roman" w:hAnsi="Times New Roman" w:cs="Times New Roman"/>
          <w:b/>
          <w:bCs/>
          <w:u w:val="single"/>
        </w:rPr>
      </w:pPr>
      <w:r w:rsidRPr="003B1432">
        <w:rPr>
          <w:rFonts w:ascii="Times New Roman" w:hAnsi="Times New Roman" w:cs="Times New Roman"/>
          <w:b/>
          <w:bCs/>
          <w:u w:val="single"/>
        </w:rPr>
        <w:t>Completion of Questionnaires</w:t>
      </w:r>
    </w:p>
    <w:p w14:paraId="23247DD1" w14:textId="28D23F18" w:rsidR="00D414D5" w:rsidRPr="003B1432" w:rsidRDefault="00D414D5" w:rsidP="00D414D5">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n </w:t>
      </w:r>
      <w:r w:rsidR="000A2142" w:rsidRPr="003B1432">
        <w:rPr>
          <w:rFonts w:ascii="Times New Roman" w:hAnsi="Times New Roman" w:cs="Times New Roman"/>
          <w:b/>
          <w:bCs/>
        </w:rPr>
        <w:t xml:space="preserve">cases where </w:t>
      </w:r>
      <w:r w:rsidRPr="003B1432">
        <w:rPr>
          <w:rFonts w:ascii="Times New Roman" w:hAnsi="Times New Roman" w:cs="Times New Roman"/>
          <w:b/>
          <w:bCs/>
        </w:rPr>
        <w:t xml:space="preserve">you would forget </w:t>
      </w:r>
      <w:r w:rsidR="0059634E" w:rsidRPr="003B1432">
        <w:rPr>
          <w:rFonts w:ascii="Times New Roman" w:hAnsi="Times New Roman" w:cs="Times New Roman"/>
          <w:b/>
          <w:bCs/>
        </w:rPr>
        <w:t>to complete</w:t>
      </w:r>
      <w:r w:rsidRPr="003B1432">
        <w:rPr>
          <w:rFonts w:ascii="Times New Roman" w:hAnsi="Times New Roman" w:cs="Times New Roman"/>
          <w:b/>
          <w:bCs/>
        </w:rPr>
        <w:t xml:space="preserve"> the questionnaires, how would you like us to remind you? </w:t>
      </w:r>
      <w:r w:rsidRPr="003B1432">
        <w:rPr>
          <w:rFonts w:ascii="Times New Roman" w:hAnsi="Times New Roman" w:cs="Times New Roman"/>
          <w:i/>
          <w:iCs/>
        </w:rPr>
        <w:t>(3 minutes)</w:t>
      </w:r>
    </w:p>
    <w:p w14:paraId="1E6F36E5" w14:textId="4275B7E5" w:rsidR="00D414D5" w:rsidRPr="003B1432" w:rsidRDefault="00D414D5" w:rsidP="00D414D5">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Probe: means (email, phone, text message), number of reminders</w:t>
      </w:r>
    </w:p>
    <w:p w14:paraId="391C9313" w14:textId="3AB32FE2" w:rsidR="00D414D5" w:rsidRPr="003B1432" w:rsidRDefault="00D414D5" w:rsidP="00D414D5">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What means could be used to incite you to complete the questionnaires? </w:t>
      </w:r>
      <w:r w:rsidRPr="003B1432">
        <w:rPr>
          <w:rFonts w:ascii="Times New Roman" w:hAnsi="Times New Roman" w:cs="Times New Roman"/>
          <w:i/>
          <w:iCs/>
        </w:rPr>
        <w:t>(3 minutes)</w:t>
      </w:r>
    </w:p>
    <w:p w14:paraId="0740CD91" w14:textId="68D1B37B" w:rsidR="00D414D5" w:rsidRPr="003B1432" w:rsidRDefault="00D414D5" w:rsidP="00D414D5">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 xml:space="preserve">Probe: draw (ex: travel certificate, computer tablet), gifts (ex: movie tickets, grocery gift card), financial compensation, </w:t>
      </w:r>
      <w:r w:rsidR="00D90889" w:rsidRPr="003B1432">
        <w:rPr>
          <w:rFonts w:ascii="Times New Roman" w:hAnsi="Times New Roman" w:cs="Times New Roman"/>
        </w:rPr>
        <w:t>receiving some questionnaire results, etc.</w:t>
      </w:r>
    </w:p>
    <w:p w14:paraId="4FDF56B7" w14:textId="1FBEE669" w:rsidR="00D90889" w:rsidRPr="003B1432" w:rsidRDefault="00D90889" w:rsidP="00D90889">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If a financial compensation was not offered, would you accept to participate in the study?</w:t>
      </w:r>
    </w:p>
    <w:p w14:paraId="7999FA3F" w14:textId="0586ED11" w:rsidR="00E30C2C" w:rsidRPr="003B1432" w:rsidRDefault="00E30C2C" w:rsidP="00E30C2C">
      <w:pPr>
        <w:spacing w:line="360" w:lineRule="auto"/>
        <w:rPr>
          <w:rFonts w:ascii="Times New Roman" w:hAnsi="Times New Roman" w:cs="Times New Roman"/>
        </w:rPr>
      </w:pPr>
    </w:p>
    <w:p w14:paraId="244153B5" w14:textId="6493F2AD" w:rsidR="00E30C2C" w:rsidRPr="003B1432" w:rsidRDefault="00E30C2C" w:rsidP="00E30C2C">
      <w:pPr>
        <w:spacing w:line="360" w:lineRule="auto"/>
        <w:rPr>
          <w:rFonts w:ascii="Times New Roman" w:hAnsi="Times New Roman" w:cs="Times New Roman"/>
          <w:b/>
          <w:bCs/>
          <w:u w:val="single"/>
        </w:rPr>
      </w:pPr>
      <w:r w:rsidRPr="003B1432">
        <w:rPr>
          <w:rFonts w:ascii="Times New Roman" w:hAnsi="Times New Roman" w:cs="Times New Roman"/>
          <w:b/>
          <w:bCs/>
          <w:u w:val="single"/>
        </w:rPr>
        <w:t xml:space="preserve">Key </w:t>
      </w:r>
      <w:r w:rsidR="0024372A" w:rsidRPr="003B1432">
        <w:rPr>
          <w:rFonts w:ascii="Times New Roman" w:hAnsi="Times New Roman" w:cs="Times New Roman"/>
          <w:b/>
          <w:bCs/>
          <w:u w:val="single"/>
        </w:rPr>
        <w:t>Q</w:t>
      </w:r>
      <w:r w:rsidRPr="003B1432">
        <w:rPr>
          <w:rFonts w:ascii="Times New Roman" w:hAnsi="Times New Roman" w:cs="Times New Roman"/>
          <w:b/>
          <w:bCs/>
          <w:u w:val="single"/>
        </w:rPr>
        <w:t>uestions:</w:t>
      </w:r>
      <w:r w:rsidR="0024372A" w:rsidRPr="003B1432">
        <w:rPr>
          <w:rFonts w:ascii="Times New Roman" w:hAnsi="Times New Roman" w:cs="Times New Roman"/>
          <w:b/>
          <w:bCs/>
          <w:u w:val="single"/>
        </w:rPr>
        <w:t xml:space="preserve"> T</w:t>
      </w:r>
      <w:r w:rsidRPr="003B1432">
        <w:rPr>
          <w:rFonts w:ascii="Times New Roman" w:hAnsi="Times New Roman" w:cs="Times New Roman"/>
          <w:b/>
          <w:bCs/>
          <w:u w:val="single"/>
        </w:rPr>
        <w:t xml:space="preserve">argeted </w:t>
      </w:r>
      <w:r w:rsidR="0024372A" w:rsidRPr="003B1432">
        <w:rPr>
          <w:rFonts w:ascii="Times New Roman" w:hAnsi="Times New Roman" w:cs="Times New Roman"/>
          <w:b/>
          <w:bCs/>
          <w:u w:val="single"/>
        </w:rPr>
        <w:t>B</w:t>
      </w:r>
      <w:r w:rsidRPr="003B1432">
        <w:rPr>
          <w:rFonts w:ascii="Times New Roman" w:hAnsi="Times New Roman" w:cs="Times New Roman"/>
          <w:b/>
          <w:bCs/>
          <w:u w:val="single"/>
        </w:rPr>
        <w:t>ehaviour (hypothetically)</w:t>
      </w:r>
    </w:p>
    <w:p w14:paraId="76ED1469" w14:textId="5626CF85" w:rsidR="00E30C2C" w:rsidRPr="003B1432" w:rsidRDefault="006004C3" w:rsidP="00E30C2C">
      <w:pPr>
        <w:spacing w:line="360" w:lineRule="auto"/>
        <w:rPr>
          <w:rFonts w:ascii="Times New Roman" w:hAnsi="Times New Roman" w:cs="Times New Roman"/>
        </w:rPr>
      </w:pPr>
      <w:r w:rsidRPr="003B1432">
        <w:rPr>
          <w:rFonts w:ascii="Times New Roman" w:hAnsi="Times New Roman" w:cs="Times New Roman"/>
        </w:rPr>
        <w:t>I</w:t>
      </w:r>
      <w:r w:rsidR="00F1136F" w:rsidRPr="003B1432">
        <w:rPr>
          <w:rFonts w:ascii="Times New Roman" w:hAnsi="Times New Roman" w:cs="Times New Roman"/>
        </w:rPr>
        <w:t xml:space="preserve">magine yourself having accepted to participate in the </w:t>
      </w:r>
      <w:proofErr w:type="spellStart"/>
      <w:r w:rsidR="00F1136F" w:rsidRPr="003B1432">
        <w:rPr>
          <w:rFonts w:ascii="Times New Roman" w:hAnsi="Times New Roman" w:cs="Times New Roman"/>
        </w:rPr>
        <w:t>NutriQuébec</w:t>
      </w:r>
      <w:proofErr w:type="spellEnd"/>
      <w:r w:rsidR="00F1136F" w:rsidRPr="003B1432">
        <w:rPr>
          <w:rFonts w:ascii="Times New Roman" w:hAnsi="Times New Roman" w:cs="Times New Roman"/>
        </w:rPr>
        <w:t xml:space="preserve"> </w:t>
      </w:r>
      <w:r w:rsidR="00927D69">
        <w:rPr>
          <w:rFonts w:ascii="Times New Roman" w:hAnsi="Times New Roman" w:cs="Times New Roman"/>
        </w:rPr>
        <w:t>project</w:t>
      </w:r>
      <w:r w:rsidR="00F1136F" w:rsidRPr="003B1432">
        <w:rPr>
          <w:rFonts w:ascii="Times New Roman" w:hAnsi="Times New Roman" w:cs="Times New Roman"/>
        </w:rPr>
        <w:t xml:space="preserve">, that is, completing questionnaires every year. </w:t>
      </w:r>
    </w:p>
    <w:p w14:paraId="30975FD4" w14:textId="3A44206F" w:rsidR="00F1136F" w:rsidRPr="003B1432" w:rsidRDefault="00F1136F" w:rsidP="00E30C2C">
      <w:pPr>
        <w:spacing w:line="360" w:lineRule="auto"/>
        <w:rPr>
          <w:rFonts w:ascii="Times New Roman" w:hAnsi="Times New Roman" w:cs="Times New Roman"/>
        </w:rPr>
      </w:pPr>
    </w:p>
    <w:p w14:paraId="629D02B0" w14:textId="61B9C3FA" w:rsidR="00F1136F" w:rsidRPr="003B1432" w:rsidRDefault="00F1136F" w:rsidP="00F1136F">
      <w:pPr>
        <w:spacing w:line="360" w:lineRule="auto"/>
        <w:jc w:val="center"/>
        <w:rPr>
          <w:rFonts w:ascii="Times New Roman" w:hAnsi="Times New Roman" w:cs="Times New Roman"/>
          <w:b/>
          <w:bCs/>
          <w:u w:val="single"/>
        </w:rPr>
      </w:pPr>
      <w:r w:rsidRPr="003B1432">
        <w:rPr>
          <w:rFonts w:ascii="Times New Roman" w:hAnsi="Times New Roman" w:cs="Times New Roman"/>
          <w:b/>
          <w:bCs/>
          <w:u w:val="single"/>
        </w:rPr>
        <w:t xml:space="preserve">Behavioural </w:t>
      </w:r>
      <w:r w:rsidR="00D229AD" w:rsidRPr="003B1432">
        <w:rPr>
          <w:rFonts w:ascii="Times New Roman" w:hAnsi="Times New Roman" w:cs="Times New Roman"/>
          <w:b/>
          <w:bCs/>
          <w:u w:val="single"/>
        </w:rPr>
        <w:t>B</w:t>
      </w:r>
      <w:r w:rsidRPr="003B1432">
        <w:rPr>
          <w:rFonts w:ascii="Times New Roman" w:hAnsi="Times New Roman" w:cs="Times New Roman"/>
          <w:b/>
          <w:bCs/>
          <w:u w:val="single"/>
        </w:rPr>
        <w:t xml:space="preserve">eliefs </w:t>
      </w:r>
    </w:p>
    <w:p w14:paraId="6A9D66A9" w14:textId="48F793B9" w:rsidR="00F1136F" w:rsidRPr="003B1432" w:rsidRDefault="00F1136F" w:rsidP="00F1136F">
      <w:pPr>
        <w:spacing w:line="360" w:lineRule="auto"/>
        <w:jc w:val="center"/>
        <w:rPr>
          <w:rFonts w:ascii="Times New Roman" w:hAnsi="Times New Roman" w:cs="Times New Roman"/>
        </w:rPr>
      </w:pPr>
      <w:r w:rsidRPr="003B1432">
        <w:rPr>
          <w:rFonts w:ascii="Times New Roman" w:hAnsi="Times New Roman" w:cs="Times New Roman"/>
        </w:rPr>
        <w:t>(Attitude- positive or negative consequences)</w:t>
      </w:r>
    </w:p>
    <w:p w14:paraId="7DCD3E55" w14:textId="334BE18B" w:rsidR="00F1136F" w:rsidRPr="003B1432" w:rsidRDefault="00F1136F" w:rsidP="00F1136F">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n our opinion, what would be </w:t>
      </w:r>
      <w:r w:rsidRPr="003B1432">
        <w:rPr>
          <w:rFonts w:ascii="Times New Roman" w:hAnsi="Times New Roman" w:cs="Times New Roman"/>
          <w:b/>
          <w:bCs/>
          <w:u w:val="single"/>
        </w:rPr>
        <w:t>the advantages</w:t>
      </w:r>
      <w:r w:rsidRPr="003B1432">
        <w:rPr>
          <w:rFonts w:ascii="Times New Roman" w:hAnsi="Times New Roman" w:cs="Times New Roman"/>
          <w:b/>
          <w:bCs/>
        </w:rPr>
        <w:t xml:space="preserve"> to participating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w:t>
      </w:r>
      <w:r w:rsidRPr="003B1432">
        <w:rPr>
          <w:rFonts w:ascii="Times New Roman" w:hAnsi="Times New Roman" w:cs="Times New Roman"/>
        </w:rPr>
        <w:t xml:space="preserve"> </w:t>
      </w:r>
      <w:r w:rsidRPr="003B1432">
        <w:rPr>
          <w:rFonts w:ascii="Times New Roman" w:hAnsi="Times New Roman" w:cs="Times New Roman"/>
          <w:i/>
          <w:iCs/>
        </w:rPr>
        <w:t>(5 minutes)</w:t>
      </w:r>
    </w:p>
    <w:p w14:paraId="3D1FF4B0" w14:textId="0D46A488" w:rsidR="00F1136F" w:rsidRPr="003B1432" w:rsidRDefault="00F1136F" w:rsidP="00F1136F">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Probe: benefits, interests, good sides</w:t>
      </w:r>
    </w:p>
    <w:p w14:paraId="6A22B70B" w14:textId="5E8D98E5" w:rsidR="00F1136F" w:rsidRPr="003B1432" w:rsidRDefault="00F1136F" w:rsidP="00F1136F">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n your opinion, what would be the disadvantages to participating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xml:space="preserve">? </w:t>
      </w:r>
      <w:r w:rsidRPr="003B1432">
        <w:rPr>
          <w:rFonts w:ascii="Times New Roman" w:hAnsi="Times New Roman" w:cs="Times New Roman"/>
          <w:i/>
          <w:iCs/>
        </w:rPr>
        <w:t>(5 minutes)</w:t>
      </w:r>
    </w:p>
    <w:p w14:paraId="531F004B" w14:textId="17D7D1BB" w:rsidR="00F1136F" w:rsidRPr="003B1432" w:rsidRDefault="00F1136F" w:rsidP="00F1136F">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 xml:space="preserve">Probe: </w:t>
      </w:r>
      <w:r w:rsidR="0063412A" w:rsidRPr="003B1432">
        <w:rPr>
          <w:rFonts w:ascii="Times New Roman" w:hAnsi="Times New Roman" w:cs="Times New Roman"/>
        </w:rPr>
        <w:t>negative points, inconveniences, bad sides</w:t>
      </w:r>
    </w:p>
    <w:p w14:paraId="4D95A609" w14:textId="77E020FF" w:rsidR="0063412A" w:rsidRPr="003B1432" w:rsidRDefault="0063412A" w:rsidP="0063412A">
      <w:pPr>
        <w:spacing w:line="360" w:lineRule="auto"/>
        <w:rPr>
          <w:rFonts w:ascii="Times New Roman" w:hAnsi="Times New Roman" w:cs="Times New Roman"/>
        </w:rPr>
      </w:pPr>
    </w:p>
    <w:p w14:paraId="6C5EC980" w14:textId="6A7EC21A" w:rsidR="0063412A" w:rsidRPr="003B1432" w:rsidRDefault="0063412A" w:rsidP="0063412A">
      <w:pPr>
        <w:spacing w:line="360" w:lineRule="auto"/>
        <w:jc w:val="center"/>
        <w:rPr>
          <w:rFonts w:ascii="Times New Roman" w:hAnsi="Times New Roman" w:cs="Times New Roman"/>
          <w:b/>
          <w:bCs/>
          <w:u w:val="single"/>
        </w:rPr>
      </w:pPr>
      <w:r w:rsidRPr="003B1432">
        <w:rPr>
          <w:rFonts w:ascii="Times New Roman" w:hAnsi="Times New Roman" w:cs="Times New Roman"/>
          <w:b/>
          <w:bCs/>
          <w:u w:val="single"/>
        </w:rPr>
        <w:t xml:space="preserve">Control </w:t>
      </w:r>
      <w:r w:rsidR="00D229AD" w:rsidRPr="003B1432">
        <w:rPr>
          <w:rFonts w:ascii="Times New Roman" w:hAnsi="Times New Roman" w:cs="Times New Roman"/>
          <w:b/>
          <w:bCs/>
          <w:u w:val="single"/>
        </w:rPr>
        <w:t>B</w:t>
      </w:r>
      <w:r w:rsidRPr="003B1432">
        <w:rPr>
          <w:rFonts w:ascii="Times New Roman" w:hAnsi="Times New Roman" w:cs="Times New Roman"/>
          <w:b/>
          <w:bCs/>
          <w:u w:val="single"/>
        </w:rPr>
        <w:t>eliefs</w:t>
      </w:r>
    </w:p>
    <w:p w14:paraId="13907CE8" w14:textId="7FD70ADE" w:rsidR="0042374B" w:rsidRPr="003B1432" w:rsidRDefault="0042374B" w:rsidP="0063412A">
      <w:pPr>
        <w:spacing w:line="360" w:lineRule="auto"/>
        <w:jc w:val="center"/>
        <w:rPr>
          <w:rFonts w:ascii="Times New Roman" w:hAnsi="Times New Roman" w:cs="Times New Roman"/>
        </w:rPr>
      </w:pPr>
      <w:r w:rsidRPr="003B1432">
        <w:rPr>
          <w:rFonts w:ascii="Times New Roman" w:hAnsi="Times New Roman" w:cs="Times New Roman"/>
        </w:rPr>
        <w:t>(Perceived behavioural control- prior factors)</w:t>
      </w:r>
    </w:p>
    <w:p w14:paraId="77C8DE9B" w14:textId="424A0AF5" w:rsidR="0042374B" w:rsidRPr="003B1432" w:rsidRDefault="0042374B" w:rsidP="0042374B">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In your opinion, what would help you to participate in</w:t>
      </w:r>
      <w:r w:rsidR="003B11D0" w:rsidRPr="003B1432">
        <w:rPr>
          <w:rFonts w:ascii="Times New Roman" w:hAnsi="Times New Roman" w:cs="Times New Roman"/>
          <w:b/>
          <w:bCs/>
        </w:rPr>
        <w:t xml:space="preserve"> the</w:t>
      </w:r>
      <w:r w:rsidRPr="003B1432">
        <w:rPr>
          <w:rFonts w:ascii="Times New Roman" w:hAnsi="Times New Roman" w:cs="Times New Roman"/>
          <w:b/>
          <w:bCs/>
        </w:rPr>
        <w:t xml:space="preserv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xml:space="preserve">? </w:t>
      </w:r>
      <w:r w:rsidRPr="003B1432">
        <w:rPr>
          <w:rFonts w:ascii="Times New Roman" w:hAnsi="Times New Roman" w:cs="Times New Roman"/>
          <w:i/>
          <w:iCs/>
        </w:rPr>
        <w:t>(5 minutes)</w:t>
      </w:r>
    </w:p>
    <w:p w14:paraId="2F3FD313" w14:textId="2D4E31A4" w:rsidR="0042374B" w:rsidRPr="003B1432" w:rsidRDefault="0042374B" w:rsidP="0042374B">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Probe: what would make it easier, helpful, simpler, more convenient (in terms of means and possibilities). Example</w:t>
      </w:r>
      <w:r w:rsidR="002E5932" w:rsidRPr="003B1432">
        <w:rPr>
          <w:rFonts w:ascii="Times New Roman" w:hAnsi="Times New Roman" w:cs="Times New Roman"/>
        </w:rPr>
        <w:t>s</w:t>
      </w:r>
      <w:r w:rsidRPr="003B1432">
        <w:rPr>
          <w:rFonts w:ascii="Times New Roman" w:hAnsi="Times New Roman" w:cs="Times New Roman"/>
        </w:rPr>
        <w:t xml:space="preserve"> of answers: access to a computer/Internet, </w:t>
      </w:r>
      <w:r w:rsidRPr="003B1432">
        <w:rPr>
          <w:rFonts w:ascii="Times New Roman" w:hAnsi="Times New Roman" w:cs="Times New Roman"/>
        </w:rPr>
        <w:lastRenderedPageBreak/>
        <w:t>health assessment (nutritional advice relating to responses from the questionnaires)</w:t>
      </w:r>
    </w:p>
    <w:p w14:paraId="16312596" w14:textId="75759920" w:rsidR="0042374B" w:rsidRPr="003B1432" w:rsidRDefault="0042374B" w:rsidP="0042374B">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n your opinion, what would prevent you from participating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xml:space="preserve">? </w:t>
      </w:r>
      <w:r w:rsidRPr="003B1432">
        <w:rPr>
          <w:rFonts w:ascii="Times New Roman" w:hAnsi="Times New Roman" w:cs="Times New Roman"/>
          <w:i/>
          <w:iCs/>
        </w:rPr>
        <w:t>(5 minutes)</w:t>
      </w:r>
    </w:p>
    <w:p w14:paraId="2FD9AE3D" w14:textId="77777777" w:rsidR="0042374B" w:rsidRPr="003B1432" w:rsidRDefault="0042374B" w:rsidP="0042374B">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Probe: barriers, obstacles</w:t>
      </w:r>
    </w:p>
    <w:p w14:paraId="582794B4" w14:textId="77777777" w:rsidR="0042374B" w:rsidRPr="003B1432" w:rsidRDefault="0042374B" w:rsidP="0042374B">
      <w:pPr>
        <w:spacing w:line="360" w:lineRule="auto"/>
        <w:rPr>
          <w:rFonts w:ascii="Times New Roman" w:hAnsi="Times New Roman" w:cs="Times New Roman"/>
        </w:rPr>
      </w:pPr>
    </w:p>
    <w:p w14:paraId="1DEEE835" w14:textId="59FEEE6F" w:rsidR="0042374B" w:rsidRPr="003B1432" w:rsidRDefault="0042374B" w:rsidP="0042374B">
      <w:pPr>
        <w:spacing w:line="360" w:lineRule="auto"/>
        <w:jc w:val="center"/>
        <w:rPr>
          <w:rFonts w:ascii="Times New Roman" w:hAnsi="Times New Roman" w:cs="Times New Roman"/>
          <w:b/>
          <w:bCs/>
          <w:u w:val="single"/>
        </w:rPr>
      </w:pPr>
      <w:r w:rsidRPr="003B1432">
        <w:rPr>
          <w:rFonts w:ascii="Times New Roman" w:hAnsi="Times New Roman" w:cs="Times New Roman"/>
          <w:b/>
          <w:bCs/>
          <w:u w:val="single"/>
        </w:rPr>
        <w:t>Recruitment</w:t>
      </w:r>
    </w:p>
    <w:p w14:paraId="0F50F5D7" w14:textId="769DFFCA" w:rsidR="0042374B" w:rsidRPr="003B1432" w:rsidRDefault="00710F34" w:rsidP="0042374B">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Which means would be most efficient to recruit you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xml:space="preserve">? If we publicize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xml:space="preserve">, how could you hear about us? </w:t>
      </w:r>
      <w:r w:rsidRPr="003B1432">
        <w:rPr>
          <w:rFonts w:ascii="Times New Roman" w:hAnsi="Times New Roman" w:cs="Times New Roman"/>
          <w:i/>
          <w:iCs/>
        </w:rPr>
        <w:t>(5 minutes)</w:t>
      </w:r>
    </w:p>
    <w:p w14:paraId="29B160F0" w14:textId="6FC4072D" w:rsidR="00710F34" w:rsidRPr="003B1432" w:rsidRDefault="00710F34" w:rsidP="00710F34">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Probe: television, radio, social media (Facebook), newspaper, posters in public places, postal recruitment, etc.</w:t>
      </w:r>
    </w:p>
    <w:p w14:paraId="4E542DE7" w14:textId="2DF5018E" w:rsidR="00710F34" w:rsidRPr="003B1432" w:rsidRDefault="00710F34" w:rsidP="00710F34">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f we were to have a spokesperson to help us popularize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xml:space="preserve">, who could it be? </w:t>
      </w:r>
      <w:r w:rsidRPr="003B1432">
        <w:rPr>
          <w:rFonts w:ascii="Times New Roman" w:hAnsi="Times New Roman" w:cs="Times New Roman"/>
          <w:i/>
          <w:iCs/>
        </w:rPr>
        <w:t>(5 minutes)</w:t>
      </w:r>
    </w:p>
    <w:p w14:paraId="76308B67" w14:textId="3710ACEE" w:rsidR="00710F34" w:rsidRPr="003B1432" w:rsidRDefault="00710F34" w:rsidP="00710F34">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Probe: celebrity, well-known personality</w:t>
      </w:r>
    </w:p>
    <w:p w14:paraId="15C7004E" w14:textId="00819FC5" w:rsidR="00710F34" w:rsidRPr="003B1432" w:rsidRDefault="00710F34" w:rsidP="00710F34">
      <w:pPr>
        <w:spacing w:line="360" w:lineRule="auto"/>
        <w:rPr>
          <w:rFonts w:ascii="Times New Roman" w:hAnsi="Times New Roman" w:cs="Times New Roman"/>
        </w:rPr>
      </w:pPr>
    </w:p>
    <w:p w14:paraId="07DAF6CD" w14:textId="1E922689" w:rsidR="00710F34" w:rsidRPr="003B1432" w:rsidRDefault="00710F34" w:rsidP="00710F34">
      <w:pPr>
        <w:spacing w:line="360" w:lineRule="auto"/>
        <w:rPr>
          <w:rFonts w:ascii="Times New Roman" w:hAnsi="Times New Roman" w:cs="Times New Roman"/>
          <w:i/>
          <w:iCs/>
        </w:rPr>
      </w:pPr>
      <w:r w:rsidRPr="003B1432">
        <w:rPr>
          <w:rFonts w:ascii="Times New Roman" w:hAnsi="Times New Roman" w:cs="Times New Roman"/>
          <w:b/>
          <w:bCs/>
          <w:u w:val="single"/>
        </w:rPr>
        <w:t xml:space="preserve">BREAK </w:t>
      </w:r>
      <w:r w:rsidRPr="003B1432">
        <w:rPr>
          <w:rFonts w:ascii="Times New Roman" w:hAnsi="Times New Roman" w:cs="Times New Roman"/>
          <w:i/>
          <w:iCs/>
        </w:rPr>
        <w:t>(10 minutes)</w:t>
      </w:r>
    </w:p>
    <w:p w14:paraId="295586B3" w14:textId="2299F1E1" w:rsidR="00710F34" w:rsidRPr="003B1432" w:rsidRDefault="00961FDE" w:rsidP="00710F34">
      <w:pPr>
        <w:spacing w:line="360" w:lineRule="auto"/>
        <w:rPr>
          <w:rFonts w:ascii="Times New Roman" w:hAnsi="Times New Roman" w:cs="Times New Roman"/>
        </w:rPr>
      </w:pPr>
      <w:r w:rsidRPr="003B1432">
        <w:rPr>
          <w:rFonts w:ascii="Times New Roman" w:hAnsi="Times New Roman" w:cs="Times New Roman"/>
        </w:rPr>
        <w:t xml:space="preserve">Gentle reminder: </w:t>
      </w:r>
      <w:r w:rsidR="0057374E" w:rsidRPr="003B1432">
        <w:rPr>
          <w:rFonts w:ascii="Times New Roman" w:hAnsi="Times New Roman" w:cs="Times New Roman"/>
        </w:rPr>
        <w:t>i</w:t>
      </w:r>
      <w:r w:rsidRPr="003B1432">
        <w:rPr>
          <w:rFonts w:ascii="Times New Roman" w:hAnsi="Times New Roman" w:cs="Times New Roman"/>
        </w:rPr>
        <w:t xml:space="preserve">magine yourself having accepted to participate in the </w:t>
      </w:r>
      <w:proofErr w:type="spellStart"/>
      <w:r w:rsidRPr="003B1432">
        <w:rPr>
          <w:rFonts w:ascii="Times New Roman" w:hAnsi="Times New Roman" w:cs="Times New Roman"/>
        </w:rPr>
        <w:t>NutriQuébec</w:t>
      </w:r>
      <w:proofErr w:type="spellEnd"/>
      <w:r w:rsidRPr="003B1432">
        <w:rPr>
          <w:rFonts w:ascii="Times New Roman" w:hAnsi="Times New Roman" w:cs="Times New Roman"/>
        </w:rPr>
        <w:t xml:space="preserve"> </w:t>
      </w:r>
      <w:r w:rsidR="00927D69">
        <w:rPr>
          <w:rFonts w:ascii="Times New Roman" w:hAnsi="Times New Roman" w:cs="Times New Roman"/>
        </w:rPr>
        <w:t>project</w:t>
      </w:r>
      <w:r w:rsidRPr="003B1432">
        <w:rPr>
          <w:rFonts w:ascii="Times New Roman" w:hAnsi="Times New Roman" w:cs="Times New Roman"/>
        </w:rPr>
        <w:t>, that is, completing questionnaires every year.</w:t>
      </w:r>
    </w:p>
    <w:p w14:paraId="3EA4E0D3" w14:textId="6466C327" w:rsidR="0042374B" w:rsidRPr="003B1432" w:rsidRDefault="0042374B" w:rsidP="00E72A42">
      <w:pPr>
        <w:spacing w:line="360" w:lineRule="auto"/>
        <w:jc w:val="center"/>
        <w:rPr>
          <w:rFonts w:ascii="Times New Roman" w:hAnsi="Times New Roman" w:cs="Times New Roman"/>
        </w:rPr>
      </w:pPr>
    </w:p>
    <w:p w14:paraId="5559A8DA" w14:textId="48F3A17B" w:rsidR="00E72A42" w:rsidRPr="003B1432" w:rsidRDefault="00FB11DD" w:rsidP="00E72A42">
      <w:pPr>
        <w:spacing w:line="360" w:lineRule="auto"/>
        <w:jc w:val="center"/>
        <w:rPr>
          <w:rFonts w:ascii="Times New Roman" w:hAnsi="Times New Roman" w:cs="Times New Roman"/>
          <w:b/>
          <w:bCs/>
          <w:u w:val="single"/>
        </w:rPr>
      </w:pPr>
      <w:r>
        <w:rPr>
          <w:rFonts w:ascii="Times New Roman" w:hAnsi="Times New Roman" w:cs="Times New Roman"/>
          <w:b/>
          <w:bCs/>
          <w:u w:val="single"/>
        </w:rPr>
        <w:t>Personal Data</w:t>
      </w:r>
    </w:p>
    <w:p w14:paraId="1B0CA48A" w14:textId="66EF02B8" w:rsidR="00E72A42" w:rsidRPr="003B1432" w:rsidRDefault="00E72A42" w:rsidP="00E72A42">
      <w:pPr>
        <w:spacing w:line="360" w:lineRule="auto"/>
        <w:rPr>
          <w:rFonts w:ascii="Times New Roman" w:hAnsi="Times New Roman" w:cs="Times New Roman"/>
          <w:b/>
          <w:bCs/>
          <w:u w:val="single"/>
        </w:rPr>
      </w:pPr>
      <w:r w:rsidRPr="003B1432">
        <w:rPr>
          <w:rFonts w:ascii="Times New Roman" w:hAnsi="Times New Roman" w:cs="Times New Roman"/>
          <w:b/>
          <w:bCs/>
          <w:u w:val="single"/>
        </w:rPr>
        <w:t xml:space="preserve">Description of </w:t>
      </w:r>
      <w:r w:rsidR="001E08F1" w:rsidRPr="003B1432">
        <w:rPr>
          <w:rFonts w:ascii="Times New Roman" w:hAnsi="Times New Roman" w:cs="Times New Roman"/>
          <w:b/>
          <w:bCs/>
          <w:u w:val="single"/>
        </w:rPr>
        <w:t>Data Matching</w:t>
      </w:r>
    </w:p>
    <w:p w14:paraId="7BA4F3DB" w14:textId="4EA72D0F" w:rsidR="00E72A42" w:rsidRPr="003B1432" w:rsidRDefault="00E72A42" w:rsidP="00E72A42">
      <w:pPr>
        <w:spacing w:line="360" w:lineRule="auto"/>
        <w:rPr>
          <w:rFonts w:ascii="Times New Roman" w:hAnsi="Times New Roman" w:cs="Times New Roman"/>
        </w:rPr>
      </w:pPr>
      <w:r w:rsidRPr="003B1432">
        <w:rPr>
          <w:rFonts w:ascii="Times New Roman" w:hAnsi="Times New Roman" w:cs="Times New Roman"/>
        </w:rPr>
        <w:t xml:space="preserve">In the future </w:t>
      </w:r>
      <w:proofErr w:type="spellStart"/>
      <w:r w:rsidRPr="003B1432">
        <w:rPr>
          <w:rFonts w:ascii="Times New Roman" w:hAnsi="Times New Roman" w:cs="Times New Roman"/>
        </w:rPr>
        <w:t>NutriQuébec</w:t>
      </w:r>
      <w:proofErr w:type="spellEnd"/>
      <w:r w:rsidRPr="003B1432">
        <w:rPr>
          <w:rFonts w:ascii="Times New Roman" w:hAnsi="Times New Roman" w:cs="Times New Roman"/>
        </w:rPr>
        <w:t xml:space="preserve"> </w:t>
      </w:r>
      <w:r w:rsidR="00927D69">
        <w:rPr>
          <w:rFonts w:ascii="Times New Roman" w:hAnsi="Times New Roman" w:cs="Times New Roman"/>
        </w:rPr>
        <w:t>project</w:t>
      </w:r>
      <w:r w:rsidRPr="003B1432">
        <w:rPr>
          <w:rFonts w:ascii="Times New Roman" w:hAnsi="Times New Roman" w:cs="Times New Roman"/>
        </w:rPr>
        <w:t xml:space="preserve">, we could ask participants personal information, like their date of birth, postal code and their health insurance number. These data would be conserved on the study’s highly secured website. These data would not be linked to the participant’s name, which means that the researchers </w:t>
      </w:r>
      <w:r w:rsidR="00040784" w:rsidRPr="003B1432">
        <w:rPr>
          <w:rFonts w:ascii="Times New Roman" w:hAnsi="Times New Roman" w:cs="Times New Roman"/>
        </w:rPr>
        <w:t>who</w:t>
      </w:r>
      <w:r w:rsidRPr="003B1432">
        <w:rPr>
          <w:rFonts w:ascii="Times New Roman" w:hAnsi="Times New Roman" w:cs="Times New Roman"/>
        </w:rPr>
        <w:t xml:space="preserve"> work with th</w:t>
      </w:r>
      <w:r w:rsidR="00EA6B17" w:rsidRPr="003B1432">
        <w:rPr>
          <w:rFonts w:ascii="Times New Roman" w:hAnsi="Times New Roman" w:cs="Times New Roman"/>
        </w:rPr>
        <w:t>e</w:t>
      </w:r>
      <w:r w:rsidRPr="003B1432">
        <w:rPr>
          <w:rFonts w:ascii="Times New Roman" w:hAnsi="Times New Roman" w:cs="Times New Roman"/>
        </w:rPr>
        <w:t>s</w:t>
      </w:r>
      <w:r w:rsidR="00EA6B17" w:rsidRPr="003B1432">
        <w:rPr>
          <w:rFonts w:ascii="Times New Roman" w:hAnsi="Times New Roman" w:cs="Times New Roman"/>
        </w:rPr>
        <w:t>e</w:t>
      </w:r>
      <w:r w:rsidRPr="003B1432">
        <w:rPr>
          <w:rFonts w:ascii="Times New Roman" w:hAnsi="Times New Roman" w:cs="Times New Roman"/>
        </w:rPr>
        <w:t xml:space="preserve"> data could never identify the participants. Of course, these data would </w:t>
      </w:r>
      <w:r w:rsidR="001C61B9" w:rsidRPr="003B1432">
        <w:rPr>
          <w:rFonts w:ascii="Times New Roman" w:hAnsi="Times New Roman" w:cs="Times New Roman"/>
        </w:rPr>
        <w:t xml:space="preserve">only </w:t>
      </w:r>
      <w:r w:rsidRPr="003B1432">
        <w:rPr>
          <w:rFonts w:ascii="Times New Roman" w:hAnsi="Times New Roman" w:cs="Times New Roman"/>
        </w:rPr>
        <w:t xml:space="preserve">be conserved in the context of research; they would therefore never be sold. </w:t>
      </w:r>
    </w:p>
    <w:p w14:paraId="10FD30AD" w14:textId="4579486A" w:rsidR="00E72A42" w:rsidRPr="003B1432" w:rsidRDefault="00E72A42" w:rsidP="00E72A42">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f you were a participant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xml:space="preserve">, what would you think of the fact that we could ask </w:t>
      </w:r>
      <w:r w:rsidR="001370BD" w:rsidRPr="003B1432">
        <w:rPr>
          <w:rFonts w:ascii="Times New Roman" w:hAnsi="Times New Roman" w:cs="Times New Roman"/>
          <w:b/>
          <w:bCs/>
        </w:rPr>
        <w:t>your</w:t>
      </w:r>
      <w:r w:rsidRPr="003B1432">
        <w:rPr>
          <w:rFonts w:ascii="Times New Roman" w:hAnsi="Times New Roman" w:cs="Times New Roman"/>
          <w:b/>
          <w:bCs/>
        </w:rPr>
        <w:t xml:space="preserve"> personal information like</w:t>
      </w:r>
      <w:r w:rsidR="001370BD" w:rsidRPr="003B1432">
        <w:rPr>
          <w:rFonts w:ascii="Times New Roman" w:hAnsi="Times New Roman" w:cs="Times New Roman"/>
          <w:b/>
          <w:bCs/>
        </w:rPr>
        <w:t>:</w:t>
      </w:r>
    </w:p>
    <w:p w14:paraId="1473A623" w14:textId="54292492" w:rsidR="00E72A42" w:rsidRPr="003B1432" w:rsidRDefault="00E72A42" w:rsidP="00E72A42">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b/>
          <w:bCs/>
        </w:rPr>
        <w:t>Your date of birth?</w:t>
      </w:r>
    </w:p>
    <w:p w14:paraId="496CE0B6" w14:textId="6B5704E1" w:rsidR="00E72A42" w:rsidRPr="003B1432" w:rsidRDefault="00E72A42" w:rsidP="00E72A42">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b/>
          <w:bCs/>
        </w:rPr>
        <w:t>Your postal code?</w:t>
      </w:r>
    </w:p>
    <w:p w14:paraId="04631025" w14:textId="6A2A5388" w:rsidR="00E72A42" w:rsidRPr="003B1432" w:rsidRDefault="00E72A42" w:rsidP="00E72A42">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b/>
          <w:bCs/>
        </w:rPr>
        <w:lastRenderedPageBreak/>
        <w:t xml:space="preserve">Would you be willing to provide this information? Why? </w:t>
      </w:r>
      <w:r w:rsidRPr="003B1432">
        <w:rPr>
          <w:rFonts w:ascii="Times New Roman" w:hAnsi="Times New Roman" w:cs="Times New Roman"/>
          <w:i/>
          <w:iCs/>
        </w:rPr>
        <w:t>(5 minutes)</w:t>
      </w:r>
    </w:p>
    <w:p w14:paraId="74D36E61" w14:textId="67BA2383" w:rsidR="00E72A42" w:rsidRPr="003B1432" w:rsidRDefault="00E72A42" w:rsidP="00E72A42">
      <w:pPr>
        <w:spacing w:line="360" w:lineRule="auto"/>
        <w:rPr>
          <w:rFonts w:ascii="Times New Roman" w:hAnsi="Times New Roman" w:cs="Times New Roman"/>
        </w:rPr>
      </w:pPr>
    </w:p>
    <w:p w14:paraId="6AF142B0" w14:textId="1F379723" w:rsidR="00E72A42" w:rsidRPr="003B1432" w:rsidRDefault="00A55BE4" w:rsidP="00E72A42">
      <w:pPr>
        <w:spacing w:line="360" w:lineRule="auto"/>
        <w:rPr>
          <w:rFonts w:ascii="Times New Roman" w:hAnsi="Times New Roman" w:cs="Times New Roman"/>
        </w:rPr>
      </w:pPr>
      <w:r w:rsidRPr="003B1432">
        <w:rPr>
          <w:rFonts w:ascii="Times New Roman" w:hAnsi="Times New Roman" w:cs="Times New Roman"/>
        </w:rPr>
        <w:t xml:space="preserve">In the future </w:t>
      </w:r>
      <w:proofErr w:type="spellStart"/>
      <w:r w:rsidRPr="003B1432">
        <w:rPr>
          <w:rFonts w:ascii="Times New Roman" w:hAnsi="Times New Roman" w:cs="Times New Roman"/>
        </w:rPr>
        <w:t>NutriQuébec</w:t>
      </w:r>
      <w:proofErr w:type="spellEnd"/>
      <w:r w:rsidRPr="003B1432">
        <w:rPr>
          <w:rFonts w:ascii="Times New Roman" w:hAnsi="Times New Roman" w:cs="Times New Roman"/>
        </w:rPr>
        <w:t xml:space="preserve"> </w:t>
      </w:r>
      <w:r w:rsidR="00927D69">
        <w:rPr>
          <w:rFonts w:ascii="Times New Roman" w:hAnsi="Times New Roman" w:cs="Times New Roman"/>
        </w:rPr>
        <w:t>project</w:t>
      </w:r>
      <w:r w:rsidRPr="003B1432">
        <w:rPr>
          <w:rFonts w:ascii="Times New Roman" w:hAnsi="Times New Roman" w:cs="Times New Roman"/>
        </w:rPr>
        <w:t xml:space="preserve">, one of the main objectives is to observe the relationships between lifestyle habits and health, for example to see the relationship between what people eat and </w:t>
      </w:r>
      <w:r w:rsidR="0025110C" w:rsidRPr="003B1432">
        <w:rPr>
          <w:rFonts w:ascii="Times New Roman" w:hAnsi="Times New Roman" w:cs="Times New Roman"/>
        </w:rPr>
        <w:t>diseases</w:t>
      </w:r>
      <w:r w:rsidRPr="003B1432">
        <w:rPr>
          <w:rFonts w:ascii="Times New Roman" w:hAnsi="Times New Roman" w:cs="Times New Roman"/>
        </w:rPr>
        <w:t xml:space="preserve">. Thus, through online questionnaire, questions will be asked to the participants </w:t>
      </w:r>
      <w:r w:rsidR="009B6FF7" w:rsidRPr="003B1432">
        <w:rPr>
          <w:rFonts w:ascii="Times New Roman" w:hAnsi="Times New Roman" w:cs="Times New Roman"/>
        </w:rPr>
        <w:t xml:space="preserve">regarding their health status (if they </w:t>
      </w:r>
      <w:r w:rsidR="0025110C" w:rsidRPr="003B1432">
        <w:rPr>
          <w:rFonts w:ascii="Times New Roman" w:hAnsi="Times New Roman" w:cs="Times New Roman"/>
        </w:rPr>
        <w:t>have diseases</w:t>
      </w:r>
      <w:r w:rsidR="009B6FF7" w:rsidRPr="003B1432">
        <w:rPr>
          <w:rFonts w:ascii="Times New Roman" w:hAnsi="Times New Roman" w:cs="Times New Roman"/>
        </w:rPr>
        <w:t xml:space="preserve">) and the medication that they take. We would also like to ask participants their health insurance number (RAMQ). This number would allow us to validate the information that will have been provided in the questionnaire. For example, if </w:t>
      </w:r>
      <w:r w:rsidR="005827EB" w:rsidRPr="003B1432">
        <w:rPr>
          <w:rFonts w:ascii="Times New Roman" w:hAnsi="Times New Roman" w:cs="Times New Roman"/>
        </w:rPr>
        <w:t xml:space="preserve">a </w:t>
      </w:r>
      <w:r w:rsidR="009B6FF7" w:rsidRPr="003B1432">
        <w:rPr>
          <w:rFonts w:ascii="Times New Roman" w:hAnsi="Times New Roman" w:cs="Times New Roman"/>
        </w:rPr>
        <w:t xml:space="preserve">participant wrote in a questionnaire that they have diabetes, we will be able to confirm with the RAMQ the diabetes diagnostic </w:t>
      </w:r>
      <w:r w:rsidR="005564C3" w:rsidRPr="003B1432">
        <w:rPr>
          <w:rFonts w:ascii="Times New Roman" w:hAnsi="Times New Roman" w:cs="Times New Roman"/>
        </w:rPr>
        <w:t>and the date of diagnosis</w:t>
      </w:r>
      <w:r w:rsidR="009B6FF7" w:rsidRPr="003B1432">
        <w:rPr>
          <w:rFonts w:ascii="Times New Roman" w:hAnsi="Times New Roman" w:cs="Times New Roman"/>
        </w:rPr>
        <w:t xml:space="preserve">. The health insurance number will not allow us to “scour” the medical record of participants. Only the information provided in the questionnaire will be validated. This will allow us to have a more valid and </w:t>
      </w:r>
      <w:r w:rsidR="003C4BBF" w:rsidRPr="003B1432">
        <w:rPr>
          <w:rFonts w:ascii="Times New Roman" w:hAnsi="Times New Roman" w:cs="Times New Roman"/>
        </w:rPr>
        <w:t>rigorous</w:t>
      </w:r>
      <w:r w:rsidR="009B6FF7" w:rsidRPr="003B1432">
        <w:rPr>
          <w:rFonts w:ascii="Times New Roman" w:hAnsi="Times New Roman" w:cs="Times New Roman"/>
        </w:rPr>
        <w:t xml:space="preserve"> study. </w:t>
      </w:r>
    </w:p>
    <w:p w14:paraId="28DFA787" w14:textId="674194E4" w:rsidR="00F663AA" w:rsidRPr="003B1432" w:rsidRDefault="00F663AA" w:rsidP="00F663AA">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b/>
          <w:bCs/>
        </w:rPr>
        <w:t>Would you agree to provide your health insurance number? Why?</w:t>
      </w:r>
    </w:p>
    <w:p w14:paraId="59F9DDCC" w14:textId="5E821048" w:rsidR="0044466C" w:rsidRPr="003B1432" w:rsidRDefault="0044466C" w:rsidP="0044466C">
      <w:pPr>
        <w:spacing w:line="360" w:lineRule="auto"/>
        <w:rPr>
          <w:rFonts w:ascii="Times New Roman" w:hAnsi="Times New Roman" w:cs="Times New Roman"/>
        </w:rPr>
      </w:pPr>
    </w:p>
    <w:p w14:paraId="3EB78527" w14:textId="2A6751D1" w:rsidR="0044466C" w:rsidRPr="003B1432" w:rsidRDefault="0044466C" w:rsidP="0044466C">
      <w:pPr>
        <w:spacing w:line="360" w:lineRule="auto"/>
        <w:jc w:val="center"/>
        <w:rPr>
          <w:rFonts w:ascii="Times New Roman" w:hAnsi="Times New Roman" w:cs="Times New Roman"/>
          <w:b/>
          <w:bCs/>
          <w:u w:val="single"/>
        </w:rPr>
      </w:pPr>
      <w:r w:rsidRPr="003B1432">
        <w:rPr>
          <w:rFonts w:ascii="Times New Roman" w:hAnsi="Times New Roman" w:cs="Times New Roman"/>
          <w:b/>
          <w:bCs/>
          <w:u w:val="single"/>
        </w:rPr>
        <w:t>Security, use and sharing of data</w:t>
      </w:r>
    </w:p>
    <w:p w14:paraId="2965069A" w14:textId="6772C298" w:rsidR="0044466C" w:rsidRPr="003B1432" w:rsidRDefault="0044466C" w:rsidP="0044466C">
      <w:pPr>
        <w:spacing w:line="360" w:lineRule="auto"/>
        <w:rPr>
          <w:rFonts w:ascii="Times New Roman" w:hAnsi="Times New Roman" w:cs="Times New Roman"/>
        </w:rPr>
      </w:pPr>
      <w:r w:rsidRPr="003B1432">
        <w:rPr>
          <w:rFonts w:ascii="Times New Roman" w:hAnsi="Times New Roman" w:cs="Times New Roman"/>
        </w:rPr>
        <w:t xml:space="preserve">The </w:t>
      </w:r>
      <w:proofErr w:type="spellStart"/>
      <w:r w:rsidRPr="003B1432">
        <w:rPr>
          <w:rFonts w:ascii="Times New Roman" w:hAnsi="Times New Roman" w:cs="Times New Roman"/>
        </w:rPr>
        <w:t>NutriQuébec</w:t>
      </w:r>
      <w:proofErr w:type="spellEnd"/>
      <w:r w:rsidRPr="003B1432">
        <w:rPr>
          <w:rFonts w:ascii="Times New Roman" w:hAnsi="Times New Roman" w:cs="Times New Roman"/>
        </w:rPr>
        <w:t xml:space="preserve"> </w:t>
      </w:r>
      <w:r w:rsidR="00927D69">
        <w:rPr>
          <w:rFonts w:ascii="Times New Roman" w:hAnsi="Times New Roman" w:cs="Times New Roman"/>
        </w:rPr>
        <w:t>project</w:t>
      </w:r>
      <w:r w:rsidRPr="003B1432">
        <w:rPr>
          <w:rFonts w:ascii="Times New Roman" w:hAnsi="Times New Roman" w:cs="Times New Roman"/>
        </w:rPr>
        <w:t xml:space="preserve"> will allow us to collect a big amount of data. These data will be conserved in a secured database. This database will be hosted by the servers at </w:t>
      </w:r>
      <w:proofErr w:type="spellStart"/>
      <w:r w:rsidRPr="003B1432">
        <w:rPr>
          <w:rFonts w:ascii="Times New Roman" w:hAnsi="Times New Roman" w:cs="Times New Roman"/>
        </w:rPr>
        <w:t>Université</w:t>
      </w:r>
      <w:proofErr w:type="spellEnd"/>
      <w:r w:rsidRPr="003B1432">
        <w:rPr>
          <w:rFonts w:ascii="Times New Roman" w:hAnsi="Times New Roman" w:cs="Times New Roman"/>
        </w:rPr>
        <w:t xml:space="preserve"> Laval and is protected by a password that only the research team will know. </w:t>
      </w:r>
    </w:p>
    <w:p w14:paraId="1F912C6A" w14:textId="1F619655" w:rsidR="00724ACE" w:rsidRPr="003B1432" w:rsidRDefault="00724ACE" w:rsidP="0044466C">
      <w:pPr>
        <w:spacing w:line="360" w:lineRule="auto"/>
        <w:rPr>
          <w:rFonts w:ascii="Times New Roman" w:hAnsi="Times New Roman" w:cs="Times New Roman"/>
        </w:rPr>
      </w:pPr>
    </w:p>
    <w:p w14:paraId="7DD0FAB7" w14:textId="212DA6F9" w:rsidR="00724ACE" w:rsidRPr="003B1432" w:rsidRDefault="00724ACE" w:rsidP="00724ACE">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Do you have concerns regarding the </w:t>
      </w:r>
      <w:r w:rsidRPr="003B1432">
        <w:rPr>
          <w:rFonts w:ascii="Times New Roman" w:hAnsi="Times New Roman" w:cs="Times New Roman"/>
          <w:b/>
          <w:bCs/>
          <w:u w:val="single"/>
        </w:rPr>
        <w:t>security</w:t>
      </w:r>
      <w:r w:rsidRPr="003B1432">
        <w:rPr>
          <w:rFonts w:ascii="Times New Roman" w:hAnsi="Times New Roman" w:cs="Times New Roman"/>
          <w:b/>
          <w:bCs/>
        </w:rPr>
        <w:t xml:space="preserve"> of </w:t>
      </w:r>
      <w:r w:rsidR="008A729A" w:rsidRPr="003B1432">
        <w:rPr>
          <w:rFonts w:ascii="Times New Roman" w:hAnsi="Times New Roman" w:cs="Times New Roman"/>
          <w:b/>
          <w:bCs/>
        </w:rPr>
        <w:t xml:space="preserve">the </w:t>
      </w:r>
      <w:r w:rsidRPr="003B1432">
        <w:rPr>
          <w:rFonts w:ascii="Times New Roman" w:hAnsi="Times New Roman" w:cs="Times New Roman"/>
          <w:b/>
          <w:bCs/>
        </w:rPr>
        <w:t xml:space="preserve">data </w:t>
      </w:r>
      <w:r w:rsidR="007C50A3" w:rsidRPr="003B1432">
        <w:rPr>
          <w:rFonts w:ascii="Times New Roman" w:hAnsi="Times New Roman" w:cs="Times New Roman"/>
          <w:b/>
          <w:bCs/>
        </w:rPr>
        <w:t>that will be collected using questionnaire</w:t>
      </w:r>
      <w:r w:rsidR="00603088" w:rsidRPr="003B1432">
        <w:rPr>
          <w:rFonts w:ascii="Times New Roman" w:hAnsi="Times New Roman" w:cs="Times New Roman"/>
          <w:b/>
          <w:bCs/>
        </w:rPr>
        <w:t>s</w:t>
      </w:r>
      <w:r w:rsidR="007C50A3" w:rsidRPr="003B1432">
        <w:rPr>
          <w:rFonts w:ascii="Times New Roman" w:hAnsi="Times New Roman" w:cs="Times New Roman"/>
          <w:b/>
          <w:bCs/>
        </w:rPr>
        <w:t xml:space="preserve"> on the web? </w:t>
      </w:r>
      <w:r w:rsidR="007C50A3" w:rsidRPr="003B1432">
        <w:rPr>
          <w:rFonts w:ascii="Times New Roman" w:hAnsi="Times New Roman" w:cs="Times New Roman"/>
          <w:i/>
          <w:iCs/>
        </w:rPr>
        <w:t>(5 minutes)</w:t>
      </w:r>
    </w:p>
    <w:p w14:paraId="287720DA" w14:textId="35794D69" w:rsidR="007C50A3" w:rsidRPr="003B1432" w:rsidRDefault="007C50A3" w:rsidP="007C50A3">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b/>
          <w:bCs/>
        </w:rPr>
        <w:t xml:space="preserve">Could your concerns regarding the </w:t>
      </w:r>
      <w:r w:rsidRPr="003B1432">
        <w:rPr>
          <w:rFonts w:ascii="Times New Roman" w:hAnsi="Times New Roman" w:cs="Times New Roman"/>
          <w:b/>
          <w:bCs/>
          <w:u w:val="single"/>
        </w:rPr>
        <w:t>security</w:t>
      </w:r>
      <w:r w:rsidRPr="003B1432">
        <w:rPr>
          <w:rFonts w:ascii="Times New Roman" w:hAnsi="Times New Roman" w:cs="Times New Roman"/>
          <w:b/>
          <w:bCs/>
        </w:rPr>
        <w:t xml:space="preserve"> of </w:t>
      </w:r>
      <w:r w:rsidR="001C32F1" w:rsidRPr="003B1432">
        <w:rPr>
          <w:rFonts w:ascii="Times New Roman" w:hAnsi="Times New Roman" w:cs="Times New Roman"/>
          <w:b/>
          <w:bCs/>
        </w:rPr>
        <w:t xml:space="preserve">the </w:t>
      </w:r>
      <w:r w:rsidRPr="003B1432">
        <w:rPr>
          <w:rFonts w:ascii="Times New Roman" w:hAnsi="Times New Roman" w:cs="Times New Roman"/>
          <w:b/>
          <w:bCs/>
        </w:rPr>
        <w:t xml:space="preserve">data lead you to not want to participate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w:t>
      </w:r>
    </w:p>
    <w:p w14:paraId="0C38B04D" w14:textId="180B559E" w:rsidR="007C50A3" w:rsidRPr="003B1432" w:rsidRDefault="007C50A3" w:rsidP="007C50A3">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b/>
          <w:bCs/>
        </w:rPr>
        <w:t>What could we do to reduce your worries regarding the security of data?</w:t>
      </w:r>
    </w:p>
    <w:p w14:paraId="05E05F66" w14:textId="014F954E" w:rsidR="007C50A3" w:rsidRPr="003B1432" w:rsidRDefault="007C50A3" w:rsidP="007C50A3">
      <w:pPr>
        <w:spacing w:line="360" w:lineRule="auto"/>
        <w:rPr>
          <w:rFonts w:ascii="Times New Roman" w:hAnsi="Times New Roman" w:cs="Times New Roman"/>
        </w:rPr>
      </w:pPr>
      <w:r w:rsidRPr="003B1432">
        <w:rPr>
          <w:rFonts w:ascii="Times New Roman" w:hAnsi="Times New Roman" w:cs="Times New Roman"/>
        </w:rPr>
        <w:t xml:space="preserve">In the </w:t>
      </w:r>
      <w:proofErr w:type="spellStart"/>
      <w:r w:rsidRPr="003B1432">
        <w:rPr>
          <w:rFonts w:ascii="Times New Roman" w:hAnsi="Times New Roman" w:cs="Times New Roman"/>
        </w:rPr>
        <w:t>NutriQuébec</w:t>
      </w:r>
      <w:proofErr w:type="spellEnd"/>
      <w:r w:rsidR="00927D69">
        <w:rPr>
          <w:rFonts w:ascii="Times New Roman" w:hAnsi="Times New Roman" w:cs="Times New Roman"/>
        </w:rPr>
        <w:t xml:space="preserve"> project</w:t>
      </w:r>
      <w:r w:rsidRPr="003B1432">
        <w:rPr>
          <w:rFonts w:ascii="Times New Roman" w:hAnsi="Times New Roman" w:cs="Times New Roman"/>
        </w:rPr>
        <w:t xml:space="preserve">, the data will be confidential. The name of participants will be replaced by a code for all research data holding personal information. Many researchers will be able to use these data. </w:t>
      </w:r>
    </w:p>
    <w:p w14:paraId="2D85C67B" w14:textId="001C2A3D" w:rsidR="00AF4F1C" w:rsidRPr="003B1432" w:rsidRDefault="00AF4F1C" w:rsidP="0044466C">
      <w:pPr>
        <w:spacing w:line="360" w:lineRule="auto"/>
        <w:rPr>
          <w:rFonts w:ascii="Times New Roman" w:hAnsi="Times New Roman" w:cs="Times New Roman"/>
        </w:rPr>
      </w:pPr>
    </w:p>
    <w:p w14:paraId="538D198F" w14:textId="3E314590" w:rsidR="00AF4F1C" w:rsidRPr="003B1432" w:rsidRDefault="00AF4F1C" w:rsidP="00AF4F1C">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Do you have concerns regarding the </w:t>
      </w:r>
      <w:r w:rsidRPr="003B1432">
        <w:rPr>
          <w:rFonts w:ascii="Times New Roman" w:hAnsi="Times New Roman" w:cs="Times New Roman"/>
          <w:b/>
          <w:bCs/>
          <w:u w:val="single"/>
        </w:rPr>
        <w:t>use and sharing</w:t>
      </w:r>
      <w:r w:rsidRPr="003B1432">
        <w:rPr>
          <w:rFonts w:ascii="Times New Roman" w:hAnsi="Times New Roman" w:cs="Times New Roman"/>
          <w:b/>
          <w:bCs/>
        </w:rPr>
        <w:t xml:space="preserve"> of data between researchers, knowing that they will not have access to your personal data, like you name and your health insurance number? </w:t>
      </w:r>
      <w:r w:rsidRPr="003B1432">
        <w:rPr>
          <w:rFonts w:ascii="Times New Roman" w:hAnsi="Times New Roman" w:cs="Times New Roman"/>
          <w:i/>
          <w:iCs/>
        </w:rPr>
        <w:t>(5 minutes)</w:t>
      </w:r>
    </w:p>
    <w:p w14:paraId="03468BE5" w14:textId="31138FC6" w:rsidR="00AF4F1C" w:rsidRPr="003B1432" w:rsidRDefault="00AF4F1C" w:rsidP="00AF4F1C">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b/>
          <w:bCs/>
        </w:rPr>
        <w:lastRenderedPageBreak/>
        <w:t xml:space="preserve">Could your concerns regarding the </w:t>
      </w:r>
      <w:r w:rsidRPr="003B1432">
        <w:rPr>
          <w:rFonts w:ascii="Times New Roman" w:hAnsi="Times New Roman" w:cs="Times New Roman"/>
          <w:b/>
          <w:bCs/>
          <w:u w:val="single"/>
        </w:rPr>
        <w:t>use and sharing</w:t>
      </w:r>
      <w:r w:rsidRPr="003B1432">
        <w:rPr>
          <w:rFonts w:ascii="Times New Roman" w:hAnsi="Times New Roman" w:cs="Times New Roman"/>
          <w:b/>
          <w:bCs/>
        </w:rPr>
        <w:t xml:space="preserve"> of data between researchers </w:t>
      </w:r>
      <w:r w:rsidR="00106CB3" w:rsidRPr="003B1432">
        <w:rPr>
          <w:rFonts w:ascii="Times New Roman" w:hAnsi="Times New Roman" w:cs="Times New Roman"/>
          <w:b/>
          <w:bCs/>
        </w:rPr>
        <w:t xml:space="preserve">lead you to not want to participate in the </w:t>
      </w:r>
      <w:proofErr w:type="spellStart"/>
      <w:r w:rsidR="00106CB3" w:rsidRPr="003B1432">
        <w:rPr>
          <w:rFonts w:ascii="Times New Roman" w:hAnsi="Times New Roman" w:cs="Times New Roman"/>
          <w:b/>
          <w:bCs/>
        </w:rPr>
        <w:t>NutriQuébec</w:t>
      </w:r>
      <w:proofErr w:type="spellEnd"/>
      <w:r w:rsidR="00106CB3" w:rsidRPr="003B1432">
        <w:rPr>
          <w:rFonts w:ascii="Times New Roman" w:hAnsi="Times New Roman" w:cs="Times New Roman"/>
          <w:b/>
          <w:bCs/>
        </w:rPr>
        <w:t xml:space="preserve"> </w:t>
      </w:r>
      <w:r w:rsidR="00927D69">
        <w:rPr>
          <w:rFonts w:ascii="Times New Roman" w:hAnsi="Times New Roman" w:cs="Times New Roman"/>
          <w:b/>
          <w:bCs/>
        </w:rPr>
        <w:t>project</w:t>
      </w:r>
      <w:r w:rsidR="00106CB3" w:rsidRPr="003B1432">
        <w:rPr>
          <w:rFonts w:ascii="Times New Roman" w:hAnsi="Times New Roman" w:cs="Times New Roman"/>
          <w:b/>
          <w:bCs/>
        </w:rPr>
        <w:t>?</w:t>
      </w:r>
    </w:p>
    <w:p w14:paraId="50C0AC8D" w14:textId="0AFEDD06" w:rsidR="00F12089" w:rsidRPr="003B1432" w:rsidRDefault="00F12089" w:rsidP="00AF4F1C">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b/>
          <w:bCs/>
        </w:rPr>
        <w:t xml:space="preserve">What could we do to calm your worries regarding the </w:t>
      </w:r>
      <w:r w:rsidRPr="003B1432">
        <w:rPr>
          <w:rFonts w:ascii="Times New Roman" w:hAnsi="Times New Roman" w:cs="Times New Roman"/>
          <w:b/>
          <w:bCs/>
          <w:u w:val="single"/>
        </w:rPr>
        <w:t>use and sharing</w:t>
      </w:r>
      <w:r w:rsidRPr="003B1432">
        <w:rPr>
          <w:rFonts w:ascii="Times New Roman" w:hAnsi="Times New Roman" w:cs="Times New Roman"/>
          <w:b/>
          <w:bCs/>
        </w:rPr>
        <w:t xml:space="preserve"> of data between researchers?</w:t>
      </w:r>
    </w:p>
    <w:p w14:paraId="6E71EC78" w14:textId="20A1D642" w:rsidR="00DB3C1B" w:rsidRPr="003B1432" w:rsidRDefault="00DB3C1B" w:rsidP="00DB3C1B">
      <w:pPr>
        <w:spacing w:line="360" w:lineRule="auto"/>
        <w:rPr>
          <w:rFonts w:ascii="Times New Roman" w:hAnsi="Times New Roman" w:cs="Times New Roman"/>
        </w:rPr>
      </w:pPr>
    </w:p>
    <w:p w14:paraId="7BA55D04" w14:textId="3D022F0D" w:rsidR="00DB3C1B" w:rsidRPr="003B1432" w:rsidRDefault="00DB3C1B" w:rsidP="00DB3C1B">
      <w:pPr>
        <w:spacing w:line="360" w:lineRule="auto"/>
        <w:jc w:val="center"/>
        <w:rPr>
          <w:rFonts w:ascii="Times New Roman" w:hAnsi="Times New Roman" w:cs="Times New Roman"/>
          <w:b/>
          <w:bCs/>
          <w:u w:val="single"/>
        </w:rPr>
      </w:pPr>
      <w:proofErr w:type="spellStart"/>
      <w:r w:rsidRPr="003B1432">
        <w:rPr>
          <w:rFonts w:ascii="Times New Roman" w:hAnsi="Times New Roman" w:cs="Times New Roman"/>
          <w:b/>
          <w:bCs/>
          <w:u w:val="single"/>
        </w:rPr>
        <w:t>Clinico</w:t>
      </w:r>
      <w:proofErr w:type="spellEnd"/>
      <w:r w:rsidR="00DD363B" w:rsidRPr="003B1432">
        <w:rPr>
          <w:rFonts w:ascii="Times New Roman" w:hAnsi="Times New Roman" w:cs="Times New Roman"/>
          <w:b/>
          <w:bCs/>
          <w:u w:val="single"/>
        </w:rPr>
        <w:t>-</w:t>
      </w:r>
      <w:r w:rsidRPr="003B1432">
        <w:rPr>
          <w:rFonts w:ascii="Times New Roman" w:hAnsi="Times New Roman" w:cs="Times New Roman"/>
          <w:b/>
          <w:bCs/>
          <w:u w:val="single"/>
        </w:rPr>
        <w:t>biological data</w:t>
      </w:r>
    </w:p>
    <w:p w14:paraId="0BDF3A79" w14:textId="51822F91" w:rsidR="00DB3C1B" w:rsidRPr="003B1432" w:rsidRDefault="00DB3C1B" w:rsidP="00DB3C1B">
      <w:pPr>
        <w:spacing w:line="360" w:lineRule="auto"/>
        <w:rPr>
          <w:rFonts w:ascii="Times New Roman" w:hAnsi="Times New Roman" w:cs="Times New Roman"/>
        </w:rPr>
      </w:pPr>
      <w:r w:rsidRPr="003B1432">
        <w:rPr>
          <w:rFonts w:ascii="Times New Roman" w:hAnsi="Times New Roman" w:cs="Times New Roman"/>
        </w:rPr>
        <w:t xml:space="preserve">In the future </w:t>
      </w:r>
      <w:proofErr w:type="spellStart"/>
      <w:r w:rsidRPr="003B1432">
        <w:rPr>
          <w:rFonts w:ascii="Times New Roman" w:hAnsi="Times New Roman" w:cs="Times New Roman"/>
        </w:rPr>
        <w:t>NutriQuébec</w:t>
      </w:r>
      <w:proofErr w:type="spellEnd"/>
      <w:r w:rsidRPr="003B1432">
        <w:rPr>
          <w:rFonts w:ascii="Times New Roman" w:hAnsi="Times New Roman" w:cs="Times New Roman"/>
        </w:rPr>
        <w:t xml:space="preserve"> </w:t>
      </w:r>
      <w:r w:rsidR="00927D69">
        <w:rPr>
          <w:rFonts w:ascii="Times New Roman" w:hAnsi="Times New Roman" w:cs="Times New Roman"/>
        </w:rPr>
        <w:t>project</w:t>
      </w:r>
      <w:r w:rsidRPr="003B1432">
        <w:rPr>
          <w:rFonts w:ascii="Times New Roman" w:hAnsi="Times New Roman" w:cs="Times New Roman"/>
        </w:rPr>
        <w:t>, we could invite some participants to come to the research center to do clinical tests (weight and height measurement, blood pressure, blood test, etc.)</w:t>
      </w:r>
      <w:r w:rsidR="008425F2" w:rsidRPr="003B1432">
        <w:rPr>
          <w:rFonts w:ascii="Times New Roman" w:hAnsi="Times New Roman" w:cs="Times New Roman"/>
        </w:rPr>
        <w:t>.</w:t>
      </w:r>
      <w:r w:rsidRPr="003B1432">
        <w:rPr>
          <w:rFonts w:ascii="Times New Roman" w:hAnsi="Times New Roman" w:cs="Times New Roman"/>
        </w:rPr>
        <w:t xml:space="preserve"> These data could allow us to study the relationship between what people eat and their weight for example. </w:t>
      </w:r>
    </w:p>
    <w:p w14:paraId="63DBC0A3" w14:textId="007A234E" w:rsidR="00724ACE" w:rsidRPr="003B1432" w:rsidRDefault="00724ACE" w:rsidP="00DB3C1B">
      <w:pPr>
        <w:spacing w:line="360" w:lineRule="auto"/>
        <w:rPr>
          <w:rFonts w:ascii="Times New Roman" w:hAnsi="Times New Roman" w:cs="Times New Roman"/>
        </w:rPr>
      </w:pPr>
    </w:p>
    <w:p w14:paraId="68A92500" w14:textId="01A39F1E" w:rsidR="00724ACE" w:rsidRPr="003B1432" w:rsidRDefault="00EB61F1" w:rsidP="00724ACE">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f you were a participant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xml:space="preserve">, would you accept to do clinical tests (weight and height measurement, blood pressure, blood test, etc.)? Why? </w:t>
      </w:r>
      <w:r w:rsidRPr="003B1432">
        <w:rPr>
          <w:rFonts w:ascii="Times New Roman" w:hAnsi="Times New Roman" w:cs="Times New Roman"/>
          <w:i/>
          <w:iCs/>
        </w:rPr>
        <w:t>(3 minutes)</w:t>
      </w:r>
    </w:p>
    <w:p w14:paraId="78A6F519" w14:textId="2B643236" w:rsidR="00EB61F1" w:rsidRPr="003B1432" w:rsidRDefault="00EB61F1" w:rsidP="00724ACE">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What means could be used to incite you to do the clinical tests? </w:t>
      </w:r>
      <w:r w:rsidRPr="003B1432">
        <w:rPr>
          <w:rFonts w:ascii="Times New Roman" w:hAnsi="Times New Roman" w:cs="Times New Roman"/>
          <w:i/>
          <w:iCs/>
        </w:rPr>
        <w:t>(5 minutes)</w:t>
      </w:r>
    </w:p>
    <w:p w14:paraId="3DE706A0" w14:textId="6F7CEFA6" w:rsidR="00EB61F1" w:rsidRPr="003B1432" w:rsidRDefault="00EB61F1" w:rsidP="00EB61F1">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Probe: draw (ex: travel certificate, computer tablet), gifts (ex: movie tickets, grocery gift card), financial compensation, receiving some questionnaire results, etc.</w:t>
      </w:r>
    </w:p>
    <w:p w14:paraId="2702B35C" w14:textId="59B6F28A" w:rsidR="005B6070" w:rsidRPr="003B1432" w:rsidRDefault="005B6070" w:rsidP="005B6070">
      <w:pPr>
        <w:spacing w:line="360" w:lineRule="auto"/>
        <w:rPr>
          <w:rFonts w:ascii="Times New Roman" w:hAnsi="Times New Roman" w:cs="Times New Roman"/>
        </w:rPr>
      </w:pPr>
    </w:p>
    <w:p w14:paraId="5A836B60" w14:textId="62CA1C6F" w:rsidR="005B6070" w:rsidRPr="003B1432" w:rsidRDefault="005B6070" w:rsidP="005B6070">
      <w:pPr>
        <w:spacing w:line="360" w:lineRule="auto"/>
        <w:jc w:val="center"/>
        <w:rPr>
          <w:rFonts w:ascii="Times New Roman" w:hAnsi="Times New Roman" w:cs="Times New Roman"/>
          <w:b/>
          <w:bCs/>
          <w:u w:val="single"/>
        </w:rPr>
      </w:pPr>
      <w:r w:rsidRPr="003B1432">
        <w:rPr>
          <w:rFonts w:ascii="Times New Roman" w:hAnsi="Times New Roman" w:cs="Times New Roman"/>
          <w:b/>
          <w:bCs/>
          <w:u w:val="single"/>
        </w:rPr>
        <w:t>Normative beliefs</w:t>
      </w:r>
    </w:p>
    <w:p w14:paraId="7EB1C8D4" w14:textId="05726C8C" w:rsidR="005B6070" w:rsidRPr="003B1432" w:rsidRDefault="005B6070" w:rsidP="005B6070">
      <w:pPr>
        <w:spacing w:line="360" w:lineRule="auto"/>
        <w:jc w:val="center"/>
        <w:rPr>
          <w:rFonts w:ascii="Times New Roman" w:hAnsi="Times New Roman" w:cs="Times New Roman"/>
        </w:rPr>
      </w:pPr>
    </w:p>
    <w:p w14:paraId="11BAF055" w14:textId="4278C3B4" w:rsidR="005B6070" w:rsidRPr="003B1432" w:rsidRDefault="005B6070" w:rsidP="005B6070">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In your environment (work, home, leisure), which </w:t>
      </w:r>
      <w:r w:rsidRPr="003B1432">
        <w:rPr>
          <w:rFonts w:ascii="Times New Roman" w:hAnsi="Times New Roman" w:cs="Times New Roman"/>
          <w:b/>
          <w:bCs/>
          <w:u w:val="single"/>
        </w:rPr>
        <w:t>important</w:t>
      </w:r>
      <w:r w:rsidRPr="003B1432">
        <w:rPr>
          <w:rFonts w:ascii="Times New Roman" w:hAnsi="Times New Roman" w:cs="Times New Roman"/>
          <w:b/>
          <w:bCs/>
        </w:rPr>
        <w:t xml:space="preserve"> person</w:t>
      </w:r>
      <w:r w:rsidR="0068574C">
        <w:rPr>
          <w:rFonts w:ascii="Times New Roman" w:hAnsi="Times New Roman" w:cs="Times New Roman"/>
          <w:b/>
          <w:bCs/>
        </w:rPr>
        <w:t>s</w:t>
      </w:r>
      <w:r w:rsidR="00F573B7" w:rsidRPr="003B1432">
        <w:rPr>
          <w:rFonts w:ascii="Times New Roman" w:hAnsi="Times New Roman" w:cs="Times New Roman"/>
          <w:b/>
          <w:bCs/>
        </w:rPr>
        <w:t xml:space="preserve"> to you</w:t>
      </w:r>
      <w:r w:rsidRPr="003B1432">
        <w:rPr>
          <w:rFonts w:ascii="Times New Roman" w:hAnsi="Times New Roman" w:cs="Times New Roman"/>
          <w:b/>
          <w:bCs/>
        </w:rPr>
        <w:t xml:space="preserve"> (or group of people) </w:t>
      </w:r>
      <w:r w:rsidR="00F573B7" w:rsidRPr="003B1432">
        <w:rPr>
          <w:rFonts w:ascii="Times New Roman" w:hAnsi="Times New Roman" w:cs="Times New Roman"/>
          <w:b/>
          <w:bCs/>
        </w:rPr>
        <w:t>would</w:t>
      </w:r>
      <w:r w:rsidR="009363C0" w:rsidRPr="003B1432">
        <w:rPr>
          <w:rFonts w:ascii="Times New Roman" w:hAnsi="Times New Roman" w:cs="Times New Roman"/>
          <w:b/>
          <w:bCs/>
        </w:rPr>
        <w:t xml:space="preserve"> have an </w:t>
      </w:r>
      <w:r w:rsidR="009363C0" w:rsidRPr="003B1432">
        <w:rPr>
          <w:rFonts w:ascii="Times New Roman" w:hAnsi="Times New Roman" w:cs="Times New Roman"/>
          <w:b/>
          <w:bCs/>
          <w:u w:val="single"/>
        </w:rPr>
        <w:t>influence</w:t>
      </w:r>
      <w:r w:rsidR="009363C0" w:rsidRPr="003B1432">
        <w:rPr>
          <w:rFonts w:ascii="Times New Roman" w:hAnsi="Times New Roman" w:cs="Times New Roman"/>
          <w:b/>
          <w:bCs/>
        </w:rPr>
        <w:t xml:space="preserve"> on your participation in studies? </w:t>
      </w:r>
      <w:r w:rsidR="009363C0" w:rsidRPr="003B1432">
        <w:rPr>
          <w:rFonts w:ascii="Times New Roman" w:hAnsi="Times New Roman" w:cs="Times New Roman"/>
          <w:i/>
          <w:iCs/>
        </w:rPr>
        <w:t>(3 minutes)</w:t>
      </w:r>
    </w:p>
    <w:p w14:paraId="3ABA56EA" w14:textId="2F0BFAA7" w:rsidR="001E08B6" w:rsidRPr="003B1432" w:rsidRDefault="00CE65F6" w:rsidP="001E08B6">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In your immediate environment</w:t>
      </w:r>
    </w:p>
    <w:p w14:paraId="799B943C" w14:textId="2B9D2195" w:rsidR="00CE65F6" w:rsidRPr="003B1432" w:rsidRDefault="00CE65F6" w:rsidP="001E08B6">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In your broader environment</w:t>
      </w:r>
    </w:p>
    <w:p w14:paraId="461E12FE" w14:textId="505E37CC" w:rsidR="00CE65F6" w:rsidRPr="003B1432" w:rsidRDefault="00CE65F6" w:rsidP="00CE65F6">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Among the persons (groups or individuals) that are </w:t>
      </w:r>
      <w:r w:rsidRPr="003B1432">
        <w:rPr>
          <w:rFonts w:ascii="Times New Roman" w:hAnsi="Times New Roman" w:cs="Times New Roman"/>
          <w:b/>
          <w:bCs/>
          <w:u w:val="single"/>
        </w:rPr>
        <w:t xml:space="preserve">important </w:t>
      </w:r>
      <w:r w:rsidR="006633D5" w:rsidRPr="003B1432">
        <w:rPr>
          <w:rFonts w:ascii="Times New Roman" w:hAnsi="Times New Roman" w:cs="Times New Roman"/>
          <w:b/>
          <w:bCs/>
          <w:u w:val="single"/>
        </w:rPr>
        <w:t>to</w:t>
      </w:r>
      <w:r w:rsidRPr="003B1432">
        <w:rPr>
          <w:rFonts w:ascii="Times New Roman" w:hAnsi="Times New Roman" w:cs="Times New Roman"/>
          <w:b/>
          <w:bCs/>
          <w:u w:val="single"/>
        </w:rPr>
        <w:t xml:space="preserve"> you</w:t>
      </w:r>
      <w:r w:rsidRPr="003B1432">
        <w:rPr>
          <w:rFonts w:ascii="Times New Roman" w:hAnsi="Times New Roman" w:cs="Times New Roman"/>
          <w:b/>
          <w:bCs/>
        </w:rPr>
        <w:t xml:space="preserve">, which would be the ones that would </w:t>
      </w:r>
      <w:r w:rsidR="009B08F6" w:rsidRPr="003B1432">
        <w:rPr>
          <w:rFonts w:ascii="Times New Roman" w:hAnsi="Times New Roman" w:cs="Times New Roman"/>
          <w:b/>
          <w:bCs/>
        </w:rPr>
        <w:t>approve</w:t>
      </w:r>
      <w:r w:rsidRPr="003B1432">
        <w:rPr>
          <w:rFonts w:ascii="Times New Roman" w:hAnsi="Times New Roman" w:cs="Times New Roman"/>
          <w:b/>
          <w:bCs/>
        </w:rPr>
        <w:t xml:space="preserve"> your participation in the </w:t>
      </w:r>
      <w:proofErr w:type="spellStart"/>
      <w:r w:rsidRPr="003B1432">
        <w:rPr>
          <w:rFonts w:ascii="Times New Roman" w:hAnsi="Times New Roman" w:cs="Times New Roman"/>
          <w:b/>
          <w:bCs/>
        </w:rPr>
        <w:t>NutriQuébec</w:t>
      </w:r>
      <w:proofErr w:type="spellEnd"/>
      <w:r w:rsidR="00927D69">
        <w:rPr>
          <w:rFonts w:ascii="Times New Roman" w:hAnsi="Times New Roman" w:cs="Times New Roman"/>
          <w:b/>
          <w:bCs/>
        </w:rPr>
        <w:t xml:space="preserve"> project</w:t>
      </w:r>
      <w:r w:rsidRPr="003B1432">
        <w:rPr>
          <w:rFonts w:ascii="Times New Roman" w:hAnsi="Times New Roman" w:cs="Times New Roman"/>
          <w:b/>
          <w:bCs/>
        </w:rPr>
        <w:t>? For which reasons?</w:t>
      </w:r>
      <w:r w:rsidRPr="003B1432">
        <w:rPr>
          <w:rFonts w:ascii="Times New Roman" w:hAnsi="Times New Roman" w:cs="Times New Roman"/>
        </w:rPr>
        <w:t xml:space="preserve"> </w:t>
      </w:r>
      <w:r w:rsidRPr="003B1432">
        <w:rPr>
          <w:rFonts w:ascii="Times New Roman" w:hAnsi="Times New Roman" w:cs="Times New Roman"/>
          <w:i/>
          <w:iCs/>
        </w:rPr>
        <w:t>(3 minutes)</w:t>
      </w:r>
    </w:p>
    <w:p w14:paraId="44107093" w14:textId="1365463F" w:rsidR="00C46A01" w:rsidRPr="003B1432" w:rsidRDefault="00C46A01" w:rsidP="00C46A01">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Probe: examples (during the completion of questionnaire, during a discussion at supper, etc.)</w:t>
      </w:r>
    </w:p>
    <w:p w14:paraId="2F4496B6" w14:textId="385EC98A" w:rsidR="009B08F6" w:rsidRPr="003B1432" w:rsidRDefault="009B08F6" w:rsidP="009B08F6">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lastRenderedPageBreak/>
        <w:t xml:space="preserve">Among the persons (groups or individuals) that are </w:t>
      </w:r>
      <w:r w:rsidRPr="003B1432">
        <w:rPr>
          <w:rFonts w:ascii="Times New Roman" w:hAnsi="Times New Roman" w:cs="Times New Roman"/>
          <w:b/>
          <w:bCs/>
          <w:u w:val="single"/>
        </w:rPr>
        <w:t>important to you</w:t>
      </w:r>
      <w:r w:rsidRPr="003B1432">
        <w:rPr>
          <w:rFonts w:ascii="Times New Roman" w:hAnsi="Times New Roman" w:cs="Times New Roman"/>
          <w:b/>
          <w:bCs/>
        </w:rPr>
        <w:t xml:space="preserve">, which would be the ones that would disapprove your participation in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 For which reasons?</w:t>
      </w:r>
      <w:r w:rsidR="007F7B74" w:rsidRPr="003B1432">
        <w:rPr>
          <w:rFonts w:ascii="Times New Roman" w:hAnsi="Times New Roman" w:cs="Times New Roman"/>
          <w:b/>
          <w:bCs/>
        </w:rPr>
        <w:t xml:space="preserve"> </w:t>
      </w:r>
      <w:r w:rsidR="007F7B74" w:rsidRPr="003B1432">
        <w:rPr>
          <w:rFonts w:ascii="Times New Roman" w:hAnsi="Times New Roman" w:cs="Times New Roman"/>
          <w:i/>
          <w:iCs/>
        </w:rPr>
        <w:t>(3 minutes)</w:t>
      </w:r>
    </w:p>
    <w:p w14:paraId="55F91E11" w14:textId="6E3D33ED" w:rsidR="009B08F6" w:rsidRPr="003B1432" w:rsidRDefault="009B08F6" w:rsidP="009B08F6">
      <w:pPr>
        <w:pStyle w:val="ListParagraph"/>
        <w:numPr>
          <w:ilvl w:val="1"/>
          <w:numId w:val="3"/>
        </w:numPr>
        <w:spacing w:line="360" w:lineRule="auto"/>
        <w:rPr>
          <w:rFonts w:ascii="Times New Roman" w:hAnsi="Times New Roman" w:cs="Times New Roman"/>
        </w:rPr>
      </w:pPr>
      <w:r w:rsidRPr="003B1432">
        <w:rPr>
          <w:rFonts w:ascii="Times New Roman" w:hAnsi="Times New Roman" w:cs="Times New Roman"/>
        </w:rPr>
        <w:t xml:space="preserve">Probe: subtle way of disapproving: non-verbal. </w:t>
      </w:r>
    </w:p>
    <w:p w14:paraId="3CFE024F" w14:textId="6216838A" w:rsidR="007F7B74" w:rsidRPr="003B1432" w:rsidRDefault="007F7B74" w:rsidP="007F7B74">
      <w:pPr>
        <w:spacing w:line="360" w:lineRule="auto"/>
        <w:rPr>
          <w:rFonts w:ascii="Times New Roman" w:hAnsi="Times New Roman" w:cs="Times New Roman"/>
        </w:rPr>
      </w:pPr>
    </w:p>
    <w:p w14:paraId="30F6C8B1" w14:textId="44040BB9" w:rsidR="007F7B74" w:rsidRPr="003B1432" w:rsidRDefault="007F7B74" w:rsidP="007F7B74">
      <w:pPr>
        <w:spacing w:line="360" w:lineRule="auto"/>
        <w:rPr>
          <w:rFonts w:ascii="Times New Roman" w:hAnsi="Times New Roman" w:cs="Times New Roman"/>
          <w:b/>
          <w:bCs/>
          <w:u w:val="single"/>
        </w:rPr>
      </w:pPr>
      <w:r w:rsidRPr="003B1432">
        <w:rPr>
          <w:rFonts w:ascii="Times New Roman" w:hAnsi="Times New Roman" w:cs="Times New Roman"/>
          <w:b/>
          <w:bCs/>
          <w:u w:val="single"/>
        </w:rPr>
        <w:t>Final Question:</w:t>
      </w:r>
    </w:p>
    <w:p w14:paraId="6A429976" w14:textId="6D0B9CD2" w:rsidR="007F7B74" w:rsidRPr="003B1432" w:rsidRDefault="007F7B74" w:rsidP="007F7B74">
      <w:pPr>
        <w:pStyle w:val="ListParagraph"/>
        <w:numPr>
          <w:ilvl w:val="0"/>
          <w:numId w:val="3"/>
        </w:numPr>
        <w:spacing w:line="360" w:lineRule="auto"/>
        <w:rPr>
          <w:rFonts w:ascii="Times New Roman" w:hAnsi="Times New Roman" w:cs="Times New Roman"/>
        </w:rPr>
      </w:pPr>
      <w:r w:rsidRPr="003B1432">
        <w:rPr>
          <w:rFonts w:ascii="Times New Roman" w:hAnsi="Times New Roman" w:cs="Times New Roman"/>
          <w:b/>
          <w:bCs/>
        </w:rPr>
        <w:t xml:space="preserve">Do you have other comments to add regarding the </w:t>
      </w:r>
      <w:proofErr w:type="spellStart"/>
      <w:r w:rsidRPr="003B1432">
        <w:rPr>
          <w:rFonts w:ascii="Times New Roman" w:hAnsi="Times New Roman" w:cs="Times New Roman"/>
          <w:b/>
          <w:bCs/>
        </w:rPr>
        <w:t>NutriQuébec</w:t>
      </w:r>
      <w:proofErr w:type="spellEnd"/>
      <w:r w:rsidRPr="003B1432">
        <w:rPr>
          <w:rFonts w:ascii="Times New Roman" w:hAnsi="Times New Roman" w:cs="Times New Roman"/>
          <w:b/>
          <w:bCs/>
        </w:rPr>
        <w:t xml:space="preserve"> </w:t>
      </w:r>
      <w:r w:rsidR="00927D69">
        <w:rPr>
          <w:rFonts w:ascii="Times New Roman" w:hAnsi="Times New Roman" w:cs="Times New Roman"/>
          <w:b/>
          <w:bCs/>
        </w:rPr>
        <w:t>project</w:t>
      </w:r>
      <w:r w:rsidRPr="003B1432">
        <w:rPr>
          <w:rFonts w:ascii="Times New Roman" w:hAnsi="Times New Roman" w:cs="Times New Roman"/>
          <w:b/>
          <w:bCs/>
        </w:rPr>
        <w:t>?</w:t>
      </w:r>
      <w:r w:rsidRPr="003B1432">
        <w:rPr>
          <w:rFonts w:ascii="Times New Roman" w:hAnsi="Times New Roman" w:cs="Times New Roman"/>
        </w:rPr>
        <w:t xml:space="preserve"> </w:t>
      </w:r>
      <w:r w:rsidR="003C18A5" w:rsidRPr="003B1432">
        <w:rPr>
          <w:rFonts w:ascii="Times New Roman" w:hAnsi="Times New Roman" w:cs="Times New Roman"/>
          <w:i/>
          <w:iCs/>
        </w:rPr>
        <w:t>(2 minutes)</w:t>
      </w:r>
    </w:p>
    <w:p w14:paraId="4E3C6D67" w14:textId="01DC69F0" w:rsidR="00A86E21" w:rsidRPr="003B1432" w:rsidRDefault="00A86E21" w:rsidP="00A86E21">
      <w:pPr>
        <w:spacing w:line="360" w:lineRule="auto"/>
        <w:rPr>
          <w:rFonts w:ascii="Times New Roman" w:hAnsi="Times New Roman" w:cs="Times New Roman"/>
        </w:rPr>
      </w:pPr>
    </w:p>
    <w:p w14:paraId="7FD8C6BE" w14:textId="5D2BDA2C" w:rsidR="00A86E21" w:rsidRPr="003B1432" w:rsidRDefault="00A86E21" w:rsidP="00A86E21">
      <w:pPr>
        <w:spacing w:line="360" w:lineRule="auto"/>
        <w:rPr>
          <w:rFonts w:ascii="Times New Roman" w:hAnsi="Times New Roman" w:cs="Times New Roman"/>
          <w:i/>
          <w:iCs/>
        </w:rPr>
      </w:pPr>
      <w:r w:rsidRPr="003B1432">
        <w:rPr>
          <w:rFonts w:ascii="Times New Roman" w:hAnsi="Times New Roman" w:cs="Times New Roman"/>
          <w:i/>
          <w:iCs/>
        </w:rPr>
        <w:t>Thank you for your participation!</w:t>
      </w:r>
    </w:p>
    <w:p w14:paraId="6080F9D3" w14:textId="77777777" w:rsidR="0042374B" w:rsidRPr="0042374B" w:rsidRDefault="0042374B" w:rsidP="0042374B">
      <w:pPr>
        <w:spacing w:line="360" w:lineRule="auto"/>
        <w:jc w:val="center"/>
        <w:rPr>
          <w:sz w:val="22"/>
          <w:szCs w:val="22"/>
        </w:rPr>
      </w:pPr>
    </w:p>
    <w:p w14:paraId="19E01F5B" w14:textId="461FADD7" w:rsidR="005F13FB" w:rsidRDefault="005F13FB" w:rsidP="00055EBB">
      <w:pPr>
        <w:spacing w:line="360" w:lineRule="auto"/>
        <w:rPr>
          <w:sz w:val="22"/>
          <w:szCs w:val="22"/>
        </w:rPr>
      </w:pPr>
    </w:p>
    <w:p w14:paraId="485CEB65" w14:textId="77777777" w:rsidR="005F13FB" w:rsidRDefault="005F13FB" w:rsidP="00055EBB">
      <w:pPr>
        <w:spacing w:line="360" w:lineRule="auto"/>
        <w:rPr>
          <w:sz w:val="22"/>
          <w:szCs w:val="22"/>
        </w:rPr>
      </w:pPr>
    </w:p>
    <w:p w14:paraId="3BF5C3E9" w14:textId="77777777" w:rsidR="005F13FB" w:rsidRPr="00055EBB" w:rsidRDefault="005F13FB" w:rsidP="00055EBB">
      <w:pPr>
        <w:spacing w:line="360" w:lineRule="auto"/>
        <w:rPr>
          <w:sz w:val="22"/>
          <w:szCs w:val="22"/>
        </w:rPr>
      </w:pPr>
    </w:p>
    <w:sectPr w:rsidR="005F13FB" w:rsidRPr="00055EBB" w:rsidSect="003745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D29F1"/>
    <w:multiLevelType w:val="hybridMultilevel"/>
    <w:tmpl w:val="686ED3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F63F38"/>
    <w:multiLevelType w:val="hybridMultilevel"/>
    <w:tmpl w:val="FCEC989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06421A"/>
    <w:multiLevelType w:val="hybridMultilevel"/>
    <w:tmpl w:val="43F442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0D49F2"/>
    <w:multiLevelType w:val="hybridMultilevel"/>
    <w:tmpl w:val="F620EA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D344B3"/>
    <w:multiLevelType w:val="hybridMultilevel"/>
    <w:tmpl w:val="F3A821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5DC5143"/>
    <w:multiLevelType w:val="hybridMultilevel"/>
    <w:tmpl w:val="80965F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A53E3A"/>
    <w:multiLevelType w:val="hybridMultilevel"/>
    <w:tmpl w:val="2D1AC1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A23AC2"/>
    <w:multiLevelType w:val="hybridMultilevel"/>
    <w:tmpl w:val="D542CC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404832"/>
    <w:multiLevelType w:val="hybridMultilevel"/>
    <w:tmpl w:val="C72221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0F5167"/>
    <w:multiLevelType w:val="hybridMultilevel"/>
    <w:tmpl w:val="45402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6"/>
  </w:num>
  <w:num w:numId="4">
    <w:abstractNumId w:val="5"/>
  </w:num>
  <w:num w:numId="5">
    <w:abstractNumId w:val="9"/>
  </w:num>
  <w:num w:numId="6">
    <w:abstractNumId w:val="3"/>
  </w:num>
  <w:num w:numId="7">
    <w:abstractNumId w:val="8"/>
  </w:num>
  <w:num w:numId="8">
    <w:abstractNumId w:val="7"/>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78C"/>
    <w:rsid w:val="00011788"/>
    <w:rsid w:val="00017BBD"/>
    <w:rsid w:val="00023D5F"/>
    <w:rsid w:val="0004029B"/>
    <w:rsid w:val="00040784"/>
    <w:rsid w:val="000474E0"/>
    <w:rsid w:val="0005001C"/>
    <w:rsid w:val="00051945"/>
    <w:rsid w:val="00055E50"/>
    <w:rsid w:val="00055EBB"/>
    <w:rsid w:val="00061808"/>
    <w:rsid w:val="00076E24"/>
    <w:rsid w:val="00083C16"/>
    <w:rsid w:val="00087F62"/>
    <w:rsid w:val="00097AE5"/>
    <w:rsid w:val="000A2142"/>
    <w:rsid w:val="000A7EEF"/>
    <w:rsid w:val="000B01F8"/>
    <w:rsid w:val="000B5863"/>
    <w:rsid w:val="000D063D"/>
    <w:rsid w:val="000E1F80"/>
    <w:rsid w:val="000F235D"/>
    <w:rsid w:val="000F4AED"/>
    <w:rsid w:val="00106CB3"/>
    <w:rsid w:val="00117095"/>
    <w:rsid w:val="001264C1"/>
    <w:rsid w:val="001370BD"/>
    <w:rsid w:val="00167B41"/>
    <w:rsid w:val="001705E5"/>
    <w:rsid w:val="00172FB0"/>
    <w:rsid w:val="0017325E"/>
    <w:rsid w:val="00173CAB"/>
    <w:rsid w:val="001745EE"/>
    <w:rsid w:val="001824A2"/>
    <w:rsid w:val="00185138"/>
    <w:rsid w:val="00191FD6"/>
    <w:rsid w:val="001936E3"/>
    <w:rsid w:val="001B01BA"/>
    <w:rsid w:val="001C197C"/>
    <w:rsid w:val="001C32F1"/>
    <w:rsid w:val="001C4508"/>
    <w:rsid w:val="001C61B9"/>
    <w:rsid w:val="001D1374"/>
    <w:rsid w:val="001D4BD9"/>
    <w:rsid w:val="001E08B6"/>
    <w:rsid w:val="001E08F1"/>
    <w:rsid w:val="001E1AB1"/>
    <w:rsid w:val="001F4BEC"/>
    <w:rsid w:val="002005FD"/>
    <w:rsid w:val="00206AEA"/>
    <w:rsid w:val="00212DF5"/>
    <w:rsid w:val="00215A78"/>
    <w:rsid w:val="0022045B"/>
    <w:rsid w:val="00234045"/>
    <w:rsid w:val="00236E93"/>
    <w:rsid w:val="00242972"/>
    <w:rsid w:val="0024372A"/>
    <w:rsid w:val="0024653D"/>
    <w:rsid w:val="00246FFD"/>
    <w:rsid w:val="00247639"/>
    <w:rsid w:val="0025110C"/>
    <w:rsid w:val="00251DDF"/>
    <w:rsid w:val="002715E2"/>
    <w:rsid w:val="00280668"/>
    <w:rsid w:val="002809D9"/>
    <w:rsid w:val="00290DF0"/>
    <w:rsid w:val="002944A6"/>
    <w:rsid w:val="002A5232"/>
    <w:rsid w:val="002B17DF"/>
    <w:rsid w:val="002B2A70"/>
    <w:rsid w:val="002D00E7"/>
    <w:rsid w:val="002E184A"/>
    <w:rsid w:val="002E45E1"/>
    <w:rsid w:val="002E5932"/>
    <w:rsid w:val="002F65CB"/>
    <w:rsid w:val="00300F29"/>
    <w:rsid w:val="003012BB"/>
    <w:rsid w:val="0030198C"/>
    <w:rsid w:val="00302D9B"/>
    <w:rsid w:val="00307E1F"/>
    <w:rsid w:val="00312A37"/>
    <w:rsid w:val="00314BE3"/>
    <w:rsid w:val="003170BF"/>
    <w:rsid w:val="003436A9"/>
    <w:rsid w:val="003506F2"/>
    <w:rsid w:val="00364ABA"/>
    <w:rsid w:val="003655B0"/>
    <w:rsid w:val="00365988"/>
    <w:rsid w:val="0037452C"/>
    <w:rsid w:val="0038191A"/>
    <w:rsid w:val="003827E6"/>
    <w:rsid w:val="00382B5E"/>
    <w:rsid w:val="003A28A7"/>
    <w:rsid w:val="003A5FDC"/>
    <w:rsid w:val="003B11D0"/>
    <w:rsid w:val="003B1432"/>
    <w:rsid w:val="003C18A5"/>
    <w:rsid w:val="003C4BBF"/>
    <w:rsid w:val="003C609C"/>
    <w:rsid w:val="003C70E8"/>
    <w:rsid w:val="003D4D68"/>
    <w:rsid w:val="003E08A9"/>
    <w:rsid w:val="003E2E74"/>
    <w:rsid w:val="003E4C92"/>
    <w:rsid w:val="003F3F66"/>
    <w:rsid w:val="003F5415"/>
    <w:rsid w:val="003F5ED7"/>
    <w:rsid w:val="003F78BD"/>
    <w:rsid w:val="00410A6D"/>
    <w:rsid w:val="0041316B"/>
    <w:rsid w:val="0042374B"/>
    <w:rsid w:val="00430640"/>
    <w:rsid w:val="00441ABB"/>
    <w:rsid w:val="00441CCB"/>
    <w:rsid w:val="00442661"/>
    <w:rsid w:val="0044466C"/>
    <w:rsid w:val="004557CB"/>
    <w:rsid w:val="00462206"/>
    <w:rsid w:val="0046784E"/>
    <w:rsid w:val="0048178C"/>
    <w:rsid w:val="0048280D"/>
    <w:rsid w:val="004832CE"/>
    <w:rsid w:val="00486024"/>
    <w:rsid w:val="00491311"/>
    <w:rsid w:val="004A0902"/>
    <w:rsid w:val="004A5C4F"/>
    <w:rsid w:val="004C18CA"/>
    <w:rsid w:val="004C1974"/>
    <w:rsid w:val="004C1A81"/>
    <w:rsid w:val="004C6C8F"/>
    <w:rsid w:val="004C79C1"/>
    <w:rsid w:val="004D7D9C"/>
    <w:rsid w:val="004E3508"/>
    <w:rsid w:val="004E71C5"/>
    <w:rsid w:val="004F075A"/>
    <w:rsid w:val="005056ED"/>
    <w:rsid w:val="00507325"/>
    <w:rsid w:val="005132A8"/>
    <w:rsid w:val="00542737"/>
    <w:rsid w:val="005564C3"/>
    <w:rsid w:val="0057374E"/>
    <w:rsid w:val="005738B2"/>
    <w:rsid w:val="00577E46"/>
    <w:rsid w:val="00581C90"/>
    <w:rsid w:val="005827EB"/>
    <w:rsid w:val="005849B9"/>
    <w:rsid w:val="00586E90"/>
    <w:rsid w:val="00591069"/>
    <w:rsid w:val="0059634E"/>
    <w:rsid w:val="00596444"/>
    <w:rsid w:val="005973C3"/>
    <w:rsid w:val="005A4A52"/>
    <w:rsid w:val="005B6070"/>
    <w:rsid w:val="005C1380"/>
    <w:rsid w:val="005C5DD4"/>
    <w:rsid w:val="005C67D7"/>
    <w:rsid w:val="005D28BE"/>
    <w:rsid w:val="005D291B"/>
    <w:rsid w:val="005D417B"/>
    <w:rsid w:val="005E3EDC"/>
    <w:rsid w:val="005F0C2D"/>
    <w:rsid w:val="005F13FB"/>
    <w:rsid w:val="005F6BF4"/>
    <w:rsid w:val="006004C3"/>
    <w:rsid w:val="00603088"/>
    <w:rsid w:val="006074C9"/>
    <w:rsid w:val="00613DB9"/>
    <w:rsid w:val="0063412A"/>
    <w:rsid w:val="00635A4B"/>
    <w:rsid w:val="00635EF2"/>
    <w:rsid w:val="00643EB2"/>
    <w:rsid w:val="00653802"/>
    <w:rsid w:val="0066338B"/>
    <w:rsid w:val="006633D5"/>
    <w:rsid w:val="0066587F"/>
    <w:rsid w:val="006805B6"/>
    <w:rsid w:val="0068574C"/>
    <w:rsid w:val="00690C71"/>
    <w:rsid w:val="006931A8"/>
    <w:rsid w:val="006B0E89"/>
    <w:rsid w:val="006B5603"/>
    <w:rsid w:val="006C4F7C"/>
    <w:rsid w:val="006C5EA3"/>
    <w:rsid w:val="006E62DA"/>
    <w:rsid w:val="006F0803"/>
    <w:rsid w:val="006F4256"/>
    <w:rsid w:val="007045F6"/>
    <w:rsid w:val="00710F34"/>
    <w:rsid w:val="00721FC4"/>
    <w:rsid w:val="00724ACE"/>
    <w:rsid w:val="00727C77"/>
    <w:rsid w:val="007350C0"/>
    <w:rsid w:val="007507BB"/>
    <w:rsid w:val="0075437F"/>
    <w:rsid w:val="007607D3"/>
    <w:rsid w:val="00760AC5"/>
    <w:rsid w:val="00760FD3"/>
    <w:rsid w:val="00763E1C"/>
    <w:rsid w:val="00766F8F"/>
    <w:rsid w:val="00770FAC"/>
    <w:rsid w:val="00785C7C"/>
    <w:rsid w:val="00797F22"/>
    <w:rsid w:val="007A2D92"/>
    <w:rsid w:val="007A2FC1"/>
    <w:rsid w:val="007B0A6D"/>
    <w:rsid w:val="007C50A3"/>
    <w:rsid w:val="007D4E70"/>
    <w:rsid w:val="007E6B45"/>
    <w:rsid w:val="007F0CC9"/>
    <w:rsid w:val="007F55FB"/>
    <w:rsid w:val="007F7B74"/>
    <w:rsid w:val="00805CC5"/>
    <w:rsid w:val="008141EC"/>
    <w:rsid w:val="00823692"/>
    <w:rsid w:val="008425F2"/>
    <w:rsid w:val="008560ED"/>
    <w:rsid w:val="00862598"/>
    <w:rsid w:val="00882906"/>
    <w:rsid w:val="0088772F"/>
    <w:rsid w:val="00887D6B"/>
    <w:rsid w:val="00891404"/>
    <w:rsid w:val="008A2C4E"/>
    <w:rsid w:val="008A37AC"/>
    <w:rsid w:val="008A4860"/>
    <w:rsid w:val="008A729A"/>
    <w:rsid w:val="008B2390"/>
    <w:rsid w:val="008C3337"/>
    <w:rsid w:val="008E2BB6"/>
    <w:rsid w:val="008E2D3C"/>
    <w:rsid w:val="008E5504"/>
    <w:rsid w:val="008F780E"/>
    <w:rsid w:val="00924D13"/>
    <w:rsid w:val="00925F48"/>
    <w:rsid w:val="0092601C"/>
    <w:rsid w:val="00927D69"/>
    <w:rsid w:val="009363C0"/>
    <w:rsid w:val="00946C77"/>
    <w:rsid w:val="00961752"/>
    <w:rsid w:val="00961FDE"/>
    <w:rsid w:val="009641FC"/>
    <w:rsid w:val="00966C4D"/>
    <w:rsid w:val="00980446"/>
    <w:rsid w:val="00985C2D"/>
    <w:rsid w:val="00996ACC"/>
    <w:rsid w:val="009B08F6"/>
    <w:rsid w:val="009B69B5"/>
    <w:rsid w:val="009B6FF7"/>
    <w:rsid w:val="009C48CB"/>
    <w:rsid w:val="009E2A78"/>
    <w:rsid w:val="00A040FD"/>
    <w:rsid w:val="00A17098"/>
    <w:rsid w:val="00A34489"/>
    <w:rsid w:val="00A40E6E"/>
    <w:rsid w:val="00A47404"/>
    <w:rsid w:val="00A54A61"/>
    <w:rsid w:val="00A55A83"/>
    <w:rsid w:val="00A55BE4"/>
    <w:rsid w:val="00A567F3"/>
    <w:rsid w:val="00A86E21"/>
    <w:rsid w:val="00A95434"/>
    <w:rsid w:val="00A97D76"/>
    <w:rsid w:val="00AA7316"/>
    <w:rsid w:val="00AC5E30"/>
    <w:rsid w:val="00AD17E3"/>
    <w:rsid w:val="00AE2152"/>
    <w:rsid w:val="00AF468E"/>
    <w:rsid w:val="00AF4F1C"/>
    <w:rsid w:val="00B02697"/>
    <w:rsid w:val="00B03B8E"/>
    <w:rsid w:val="00B229E0"/>
    <w:rsid w:val="00B24DEF"/>
    <w:rsid w:val="00B26B00"/>
    <w:rsid w:val="00B3098F"/>
    <w:rsid w:val="00B32561"/>
    <w:rsid w:val="00B37086"/>
    <w:rsid w:val="00B4400C"/>
    <w:rsid w:val="00B5121E"/>
    <w:rsid w:val="00B624F0"/>
    <w:rsid w:val="00B65375"/>
    <w:rsid w:val="00B730C0"/>
    <w:rsid w:val="00B81167"/>
    <w:rsid w:val="00B85D4D"/>
    <w:rsid w:val="00B8672C"/>
    <w:rsid w:val="00B91C70"/>
    <w:rsid w:val="00B9731B"/>
    <w:rsid w:val="00BB2192"/>
    <w:rsid w:val="00BD3162"/>
    <w:rsid w:val="00BE1961"/>
    <w:rsid w:val="00BE21A2"/>
    <w:rsid w:val="00BF1C48"/>
    <w:rsid w:val="00BF426F"/>
    <w:rsid w:val="00C03B78"/>
    <w:rsid w:val="00C12B07"/>
    <w:rsid w:val="00C134A5"/>
    <w:rsid w:val="00C3439B"/>
    <w:rsid w:val="00C46A01"/>
    <w:rsid w:val="00C47806"/>
    <w:rsid w:val="00C51A2B"/>
    <w:rsid w:val="00C6124D"/>
    <w:rsid w:val="00C6531F"/>
    <w:rsid w:val="00C72634"/>
    <w:rsid w:val="00CA15CB"/>
    <w:rsid w:val="00CA4C53"/>
    <w:rsid w:val="00CA6CCC"/>
    <w:rsid w:val="00CB511F"/>
    <w:rsid w:val="00CE1B05"/>
    <w:rsid w:val="00CE2437"/>
    <w:rsid w:val="00CE3DE5"/>
    <w:rsid w:val="00CE65F6"/>
    <w:rsid w:val="00CF068A"/>
    <w:rsid w:val="00CF5E20"/>
    <w:rsid w:val="00D0020D"/>
    <w:rsid w:val="00D151CE"/>
    <w:rsid w:val="00D218D7"/>
    <w:rsid w:val="00D229AD"/>
    <w:rsid w:val="00D27CA6"/>
    <w:rsid w:val="00D331E7"/>
    <w:rsid w:val="00D414D5"/>
    <w:rsid w:val="00D47AED"/>
    <w:rsid w:val="00D538DA"/>
    <w:rsid w:val="00D54E64"/>
    <w:rsid w:val="00D56382"/>
    <w:rsid w:val="00D64F51"/>
    <w:rsid w:val="00D665EC"/>
    <w:rsid w:val="00D82A5D"/>
    <w:rsid w:val="00D90109"/>
    <w:rsid w:val="00D90889"/>
    <w:rsid w:val="00D9159F"/>
    <w:rsid w:val="00DA47AF"/>
    <w:rsid w:val="00DA5BC6"/>
    <w:rsid w:val="00DA63F1"/>
    <w:rsid w:val="00DB3C1B"/>
    <w:rsid w:val="00DB6ABE"/>
    <w:rsid w:val="00DC3B58"/>
    <w:rsid w:val="00DC7156"/>
    <w:rsid w:val="00DD363B"/>
    <w:rsid w:val="00DD6BC8"/>
    <w:rsid w:val="00DE1379"/>
    <w:rsid w:val="00DF057F"/>
    <w:rsid w:val="00DF1BAA"/>
    <w:rsid w:val="00DF25C5"/>
    <w:rsid w:val="00DF362B"/>
    <w:rsid w:val="00DF3D5B"/>
    <w:rsid w:val="00DF62D1"/>
    <w:rsid w:val="00DF70E4"/>
    <w:rsid w:val="00E03579"/>
    <w:rsid w:val="00E035CF"/>
    <w:rsid w:val="00E10F46"/>
    <w:rsid w:val="00E11C83"/>
    <w:rsid w:val="00E21CD1"/>
    <w:rsid w:val="00E24475"/>
    <w:rsid w:val="00E30C2C"/>
    <w:rsid w:val="00E337A9"/>
    <w:rsid w:val="00E42E24"/>
    <w:rsid w:val="00E606AB"/>
    <w:rsid w:val="00E71A70"/>
    <w:rsid w:val="00E72A42"/>
    <w:rsid w:val="00E80302"/>
    <w:rsid w:val="00E97F67"/>
    <w:rsid w:val="00EA6B17"/>
    <w:rsid w:val="00EB61F1"/>
    <w:rsid w:val="00EC111C"/>
    <w:rsid w:val="00EC1BF4"/>
    <w:rsid w:val="00EF27AA"/>
    <w:rsid w:val="00F1136F"/>
    <w:rsid w:val="00F12089"/>
    <w:rsid w:val="00F1217C"/>
    <w:rsid w:val="00F178ED"/>
    <w:rsid w:val="00F34055"/>
    <w:rsid w:val="00F404E8"/>
    <w:rsid w:val="00F4121C"/>
    <w:rsid w:val="00F436DE"/>
    <w:rsid w:val="00F573B7"/>
    <w:rsid w:val="00F61F07"/>
    <w:rsid w:val="00F6295D"/>
    <w:rsid w:val="00F6424D"/>
    <w:rsid w:val="00F663AA"/>
    <w:rsid w:val="00F93B1D"/>
    <w:rsid w:val="00FA02F0"/>
    <w:rsid w:val="00FA5FFF"/>
    <w:rsid w:val="00FB11DD"/>
    <w:rsid w:val="00FB61F5"/>
    <w:rsid w:val="00FC0DD3"/>
    <w:rsid w:val="00FC2091"/>
    <w:rsid w:val="00FC537A"/>
    <w:rsid w:val="00FD54C0"/>
    <w:rsid w:val="00FE179E"/>
    <w:rsid w:val="00FE1D32"/>
    <w:rsid w:val="00FE1E23"/>
    <w:rsid w:val="00FE58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B70B09C"/>
  <w15:chartTrackingRefBased/>
  <w15:docId w15:val="{AB9EDE05-E53E-814B-8361-A50ED5DC0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2192"/>
    <w:pPr>
      <w:ind w:left="720"/>
      <w:contextualSpacing/>
    </w:pPr>
  </w:style>
  <w:style w:type="character" w:styleId="CommentReference">
    <w:name w:val="annotation reference"/>
    <w:basedOn w:val="DefaultParagraphFont"/>
    <w:uiPriority w:val="99"/>
    <w:semiHidden/>
    <w:unhideWhenUsed/>
    <w:rsid w:val="005C5DD4"/>
    <w:rPr>
      <w:sz w:val="16"/>
      <w:szCs w:val="16"/>
    </w:rPr>
  </w:style>
  <w:style w:type="paragraph" w:styleId="CommentText">
    <w:name w:val="annotation text"/>
    <w:basedOn w:val="Normal"/>
    <w:link w:val="CommentTextChar"/>
    <w:uiPriority w:val="99"/>
    <w:semiHidden/>
    <w:unhideWhenUsed/>
    <w:rsid w:val="005C5DD4"/>
    <w:rPr>
      <w:sz w:val="20"/>
      <w:szCs w:val="20"/>
    </w:rPr>
  </w:style>
  <w:style w:type="character" w:customStyle="1" w:styleId="CommentTextChar">
    <w:name w:val="Comment Text Char"/>
    <w:basedOn w:val="DefaultParagraphFont"/>
    <w:link w:val="CommentText"/>
    <w:uiPriority w:val="99"/>
    <w:semiHidden/>
    <w:rsid w:val="005C5DD4"/>
    <w:rPr>
      <w:sz w:val="20"/>
      <w:szCs w:val="20"/>
    </w:rPr>
  </w:style>
  <w:style w:type="paragraph" w:styleId="CommentSubject">
    <w:name w:val="annotation subject"/>
    <w:basedOn w:val="CommentText"/>
    <w:next w:val="CommentText"/>
    <w:link w:val="CommentSubjectChar"/>
    <w:uiPriority w:val="99"/>
    <w:semiHidden/>
    <w:unhideWhenUsed/>
    <w:rsid w:val="005C5DD4"/>
    <w:rPr>
      <w:b/>
      <w:bCs/>
    </w:rPr>
  </w:style>
  <w:style w:type="character" w:customStyle="1" w:styleId="CommentSubjectChar">
    <w:name w:val="Comment Subject Char"/>
    <w:basedOn w:val="CommentTextChar"/>
    <w:link w:val="CommentSubject"/>
    <w:uiPriority w:val="99"/>
    <w:semiHidden/>
    <w:rsid w:val="005C5DD4"/>
    <w:rPr>
      <w:b/>
      <w:bCs/>
      <w:sz w:val="20"/>
      <w:szCs w:val="20"/>
    </w:rPr>
  </w:style>
  <w:style w:type="paragraph" w:styleId="BalloonText">
    <w:name w:val="Balloon Text"/>
    <w:basedOn w:val="Normal"/>
    <w:link w:val="BalloonTextChar"/>
    <w:uiPriority w:val="99"/>
    <w:semiHidden/>
    <w:unhideWhenUsed/>
    <w:rsid w:val="005C5D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5DD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6</TotalTime>
  <Pages>6</Pages>
  <Words>1266</Words>
  <Characters>721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Côté</dc:creator>
  <cp:keywords/>
  <dc:description/>
  <cp:lastModifiedBy>Melina Côté</cp:lastModifiedBy>
  <cp:revision>141</cp:revision>
  <dcterms:created xsi:type="dcterms:W3CDTF">2019-07-03T13:51:00Z</dcterms:created>
  <dcterms:modified xsi:type="dcterms:W3CDTF">2019-08-11T18:01:00Z</dcterms:modified>
</cp:coreProperties>
</file>